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2BB3E3" w14:textId="77777777" w:rsidR="00085946" w:rsidRDefault="00000000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Clinical characteristics between MA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LD</w:t>
      </w:r>
      <w:r>
        <w:rPr>
          <w:rFonts w:ascii="Times New Roman" w:hAnsi="Times New Roman" w:cs="Times New Roman" w:hint="eastAsia"/>
          <w:b/>
          <w:bCs/>
        </w:rPr>
        <w:t>/</w:t>
      </w:r>
      <w:r>
        <w:rPr>
          <w:rFonts w:ascii="Times New Roman" w:hAnsi="Times New Roman" w:cs="Times New Roman"/>
          <w:b/>
          <w:bCs/>
        </w:rPr>
        <w:t>NAFLD persons with or without steatohepatitis</w:t>
      </w:r>
    </w:p>
    <w:tbl>
      <w:tblPr>
        <w:tblStyle w:val="a7"/>
        <w:tblW w:w="8789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3"/>
        <w:gridCol w:w="1576"/>
        <w:gridCol w:w="1418"/>
        <w:gridCol w:w="708"/>
        <w:gridCol w:w="1418"/>
        <w:gridCol w:w="1417"/>
        <w:gridCol w:w="709"/>
      </w:tblGrid>
      <w:tr w:rsidR="00085946" w14:paraId="2140BF16" w14:textId="77777777">
        <w:tc>
          <w:tcPr>
            <w:tcW w:w="1543" w:type="dxa"/>
            <w:vMerge w:val="restart"/>
            <w:tcBorders>
              <w:top w:val="single" w:sz="4" w:space="0" w:color="auto"/>
            </w:tcBorders>
          </w:tcPr>
          <w:p w14:paraId="6FA0F9D5" w14:textId="77777777" w:rsidR="00085946" w:rsidRDefault="0008594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  <w:p w14:paraId="0D9D4F93" w14:textId="77777777" w:rsidR="00085946" w:rsidRDefault="0000000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ariable</w:t>
            </w:r>
          </w:p>
        </w:tc>
        <w:tc>
          <w:tcPr>
            <w:tcW w:w="29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028328" w14:textId="77777777" w:rsidR="0008594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D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</w:tcPr>
          <w:p w14:paraId="666E7DAE" w14:textId="77777777" w:rsidR="00085946" w:rsidRDefault="00085946">
            <w:pPr>
              <w:ind w:firstLineChars="100" w:firstLine="15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</w:p>
          <w:p w14:paraId="37D8687C" w14:textId="77777777" w:rsidR="00085946" w:rsidRDefault="00000000">
            <w:pPr>
              <w:ind w:firstLineChars="100" w:firstLine="15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2D2296" w14:textId="77777777" w:rsidR="0008594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FLD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5294772F" w14:textId="77777777" w:rsidR="00085946" w:rsidRDefault="0008594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  <w:p w14:paraId="24AD23BD" w14:textId="77777777" w:rsidR="00085946" w:rsidRDefault="000000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</w:tr>
      <w:tr w:rsidR="00085946" w14:paraId="60873024" w14:textId="77777777">
        <w:tc>
          <w:tcPr>
            <w:tcW w:w="1543" w:type="dxa"/>
            <w:vMerge/>
            <w:tcBorders>
              <w:bottom w:val="single" w:sz="4" w:space="0" w:color="auto"/>
            </w:tcBorders>
          </w:tcPr>
          <w:p w14:paraId="4BEF7606" w14:textId="77777777" w:rsidR="00085946" w:rsidRDefault="0008594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3C8FA583" w14:textId="77777777" w:rsidR="0008594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AS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DCD6A8E" w14:textId="77777777" w:rsidR="0008594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on - MASH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</w:tcPr>
          <w:p w14:paraId="7C7DACDD" w14:textId="77777777" w:rsidR="00085946" w:rsidRDefault="00085946">
            <w:pPr>
              <w:ind w:firstLineChars="100" w:firstLine="15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C5D8E0C" w14:textId="77777777" w:rsidR="0008594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AS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1F54A0" w14:textId="77777777" w:rsidR="0008594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on-NASH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48FE581D" w14:textId="77777777" w:rsidR="00085946" w:rsidRDefault="0008594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085946" w14:paraId="5E24490C" w14:textId="77777777">
        <w:tc>
          <w:tcPr>
            <w:tcW w:w="1543" w:type="dxa"/>
            <w:tcBorders>
              <w:top w:val="single" w:sz="4" w:space="0" w:color="auto"/>
            </w:tcBorders>
          </w:tcPr>
          <w:p w14:paraId="3D4ECC97" w14:textId="77777777" w:rsidR="00085946" w:rsidRDefault="0000000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Demographics</w:t>
            </w: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130B8BD5" w14:textId="77777777" w:rsidR="00085946" w:rsidRDefault="0008594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D002F17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B1B4E7C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19ECFAC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491F783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ED14A83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85946" w14:paraId="54A9F767" w14:textId="77777777">
        <w:tc>
          <w:tcPr>
            <w:tcW w:w="1543" w:type="dxa"/>
          </w:tcPr>
          <w:p w14:paraId="311339D0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umber, n (%)</w:t>
            </w:r>
          </w:p>
          <w:p w14:paraId="499D9BFB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ge (years)</w:t>
            </w:r>
          </w:p>
          <w:p w14:paraId="3E75C799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ale, n (%)</w:t>
            </w:r>
          </w:p>
          <w:p w14:paraId="47770323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BMI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（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kg/m</w:t>
            </w:r>
            <w:r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1576" w:type="dxa"/>
          </w:tcPr>
          <w:p w14:paraId="3BC0254A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0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55635DF9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± 3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9</w:t>
            </w:r>
          </w:p>
          <w:p w14:paraId="60190E58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68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83.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3C482D98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4.4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± 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5.4</w:t>
            </w:r>
          </w:p>
        </w:tc>
        <w:tc>
          <w:tcPr>
            <w:tcW w:w="1418" w:type="dxa"/>
          </w:tcPr>
          <w:p w14:paraId="380A0213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9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4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9.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72FE7548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± 4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6</w:t>
            </w:r>
          </w:p>
          <w:p w14:paraId="26E637F4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5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79.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68FD5B96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.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± 5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</w:p>
        </w:tc>
        <w:tc>
          <w:tcPr>
            <w:tcW w:w="708" w:type="dxa"/>
          </w:tcPr>
          <w:p w14:paraId="5AAF826D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1A2B6FE2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504</w:t>
            </w:r>
          </w:p>
          <w:p w14:paraId="0F6FF43E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293</w:t>
            </w:r>
          </w:p>
          <w:p w14:paraId="54F99868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&lt; 0.001</w:t>
            </w:r>
          </w:p>
        </w:tc>
        <w:tc>
          <w:tcPr>
            <w:tcW w:w="1418" w:type="dxa"/>
          </w:tcPr>
          <w:p w14:paraId="0658BC3B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55 (60.8)</w:t>
            </w:r>
          </w:p>
          <w:p w14:paraId="1539CCDF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.9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3.4</w:t>
            </w:r>
          </w:p>
          <w:p w14:paraId="65754BA5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9 (89.7)</w:t>
            </w:r>
          </w:p>
          <w:p w14:paraId="5FE3E177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5.3 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.7</w:t>
            </w:r>
          </w:p>
        </w:tc>
        <w:tc>
          <w:tcPr>
            <w:tcW w:w="1417" w:type="dxa"/>
          </w:tcPr>
          <w:p w14:paraId="444D7AFB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0 (39.3)</w:t>
            </w:r>
          </w:p>
          <w:p w14:paraId="6B73C679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.9 ± 4.1</w:t>
            </w:r>
          </w:p>
          <w:p w14:paraId="5392013F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5 (85.0)</w:t>
            </w:r>
          </w:p>
          <w:p w14:paraId="2346C04E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3.3 ± 5.7</w:t>
            </w:r>
          </w:p>
        </w:tc>
        <w:tc>
          <w:tcPr>
            <w:tcW w:w="709" w:type="dxa"/>
          </w:tcPr>
          <w:p w14:paraId="6C4C31D2" w14:textId="77777777" w:rsidR="00085946" w:rsidRDefault="0008594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42203C0D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652</w:t>
            </w:r>
          </w:p>
          <w:p w14:paraId="69AC94D0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264</w:t>
            </w:r>
          </w:p>
          <w:p w14:paraId="1CD5E474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085946" w14:paraId="66BA0B76" w14:textId="77777777">
        <w:tc>
          <w:tcPr>
            <w:tcW w:w="1543" w:type="dxa"/>
          </w:tcPr>
          <w:p w14:paraId="17850C47" w14:textId="77777777" w:rsidR="00085946" w:rsidRDefault="0000000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omorbidity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,%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）</w:t>
            </w:r>
          </w:p>
        </w:tc>
        <w:tc>
          <w:tcPr>
            <w:tcW w:w="1576" w:type="dxa"/>
          </w:tcPr>
          <w:p w14:paraId="6634BBCF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1015E100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</w:tcPr>
          <w:p w14:paraId="32656696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771D5B0F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7" w:type="dxa"/>
          </w:tcPr>
          <w:p w14:paraId="3C3B5519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4B3C634B" w14:textId="77777777" w:rsidR="00085946" w:rsidRDefault="0008594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85946" w14:paraId="223B8BF5" w14:textId="77777777">
        <w:tc>
          <w:tcPr>
            <w:tcW w:w="1543" w:type="dxa"/>
          </w:tcPr>
          <w:p w14:paraId="0A569832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Hypertension </w:t>
            </w:r>
          </w:p>
          <w:p w14:paraId="37195FFA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Low HDL-C</w:t>
            </w:r>
          </w:p>
          <w:p w14:paraId="6383BAEE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ypertriglyceridemia</w:t>
            </w:r>
          </w:p>
          <w:p w14:paraId="4FA736BE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lucose intolerance Overweight/obesity</w:t>
            </w:r>
          </w:p>
        </w:tc>
        <w:tc>
          <w:tcPr>
            <w:tcW w:w="1576" w:type="dxa"/>
          </w:tcPr>
          <w:p w14:paraId="5CEC01A5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9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9.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650802FC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9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39.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7F677AE6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0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50.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3FE2C556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8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8.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79B950C7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6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79.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418" w:type="dxa"/>
          </w:tcPr>
          <w:p w14:paraId="555CC8A5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4.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638A4093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8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4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49DC310D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1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5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8.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1F529DE9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2.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3F80B37C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56.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14:paraId="47726C98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60</w:t>
            </w:r>
          </w:p>
          <w:p w14:paraId="0BBCE72D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727</w:t>
            </w:r>
          </w:p>
          <w:p w14:paraId="68FD68A9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1</w:t>
            </w:r>
          </w:p>
          <w:p w14:paraId="5CA507E4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71</w:t>
            </w:r>
          </w:p>
          <w:p w14:paraId="422C9044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&lt;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1418" w:type="dxa"/>
          </w:tcPr>
          <w:p w14:paraId="42A763C2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4 (9.0)</w:t>
            </w:r>
          </w:p>
          <w:p w14:paraId="2AAAE843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3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9.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799D238F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6 (42.6)</w:t>
            </w:r>
          </w:p>
          <w:p w14:paraId="1C6A2142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4 (21.9)</w:t>
            </w:r>
          </w:p>
          <w:p w14:paraId="2E8AA1A4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1 (84.5)</w:t>
            </w:r>
          </w:p>
        </w:tc>
        <w:tc>
          <w:tcPr>
            <w:tcW w:w="1417" w:type="dxa"/>
          </w:tcPr>
          <w:p w14:paraId="1767E10E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 (1.0)</w:t>
            </w:r>
          </w:p>
          <w:p w14:paraId="07318CB6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4 (34.0)</w:t>
            </w:r>
          </w:p>
          <w:p w14:paraId="12EFE58E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1 (41.0)</w:t>
            </w:r>
          </w:p>
          <w:p w14:paraId="18463E59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)</w:t>
            </w:r>
          </w:p>
          <w:p w14:paraId="59D293ED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6 (56.0)</w:t>
            </w:r>
          </w:p>
        </w:tc>
        <w:tc>
          <w:tcPr>
            <w:tcW w:w="709" w:type="dxa"/>
          </w:tcPr>
          <w:p w14:paraId="7E81E2C1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08</w:t>
            </w:r>
          </w:p>
          <w:p w14:paraId="57E50963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388</w:t>
            </w:r>
          </w:p>
          <w:p w14:paraId="08A5FDCD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803</w:t>
            </w:r>
          </w:p>
          <w:p w14:paraId="630644FD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70</w:t>
            </w:r>
          </w:p>
          <w:p w14:paraId="02917B80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 0.001</w:t>
            </w:r>
          </w:p>
        </w:tc>
      </w:tr>
      <w:tr w:rsidR="00085946" w14:paraId="155ECF5C" w14:textId="77777777">
        <w:tc>
          <w:tcPr>
            <w:tcW w:w="1543" w:type="dxa"/>
          </w:tcPr>
          <w:p w14:paraId="61750128" w14:textId="77777777" w:rsidR="00085946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Biochemistry</w:t>
            </w:r>
          </w:p>
          <w:p w14:paraId="60BA537D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emoglobin (g/L)</w:t>
            </w:r>
          </w:p>
          <w:p w14:paraId="6721DB31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atelet (10</w:t>
            </w:r>
            <w:r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/L)</w:t>
            </w:r>
          </w:p>
          <w:p w14:paraId="18E2DF83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lbumin (g/L)</w:t>
            </w:r>
          </w:p>
          <w:p w14:paraId="52A56FF8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LT (U/L)</w:t>
            </w:r>
          </w:p>
          <w:p w14:paraId="2FC54C98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ST (U/L)</w:t>
            </w:r>
          </w:p>
          <w:p w14:paraId="3F183258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GT (U/L)</w:t>
            </w:r>
          </w:p>
          <w:p w14:paraId="1E502C9E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LP (U/L)</w:t>
            </w:r>
          </w:p>
          <w:p w14:paraId="04CC6A4A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TBil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ummlo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>/L)</w:t>
            </w:r>
          </w:p>
          <w:p w14:paraId="311657E6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DBil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ummlo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>/L)</w:t>
            </w:r>
          </w:p>
          <w:p w14:paraId="4136E32E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lucose (mmol/L)</w:t>
            </w:r>
          </w:p>
          <w:p w14:paraId="71B62045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DL-C (mmol/L)</w:t>
            </w:r>
          </w:p>
          <w:p w14:paraId="7300D89F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LDL-C (mmol/L)</w:t>
            </w:r>
          </w:p>
          <w:p w14:paraId="028338C9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riglycerides(mmol/L)</w:t>
            </w:r>
          </w:p>
          <w:p w14:paraId="7F263595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C (mmol/L)</w:t>
            </w:r>
          </w:p>
        </w:tc>
        <w:tc>
          <w:tcPr>
            <w:tcW w:w="1576" w:type="dxa"/>
          </w:tcPr>
          <w:p w14:paraId="77E288AB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48A1FC7C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6.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± 14.1</w:t>
            </w:r>
          </w:p>
          <w:p w14:paraId="095FFE56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294.0 (253.0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342.5)</w:t>
            </w:r>
          </w:p>
          <w:p w14:paraId="42ACE230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4.0 (4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- 46.0)</w:t>
            </w:r>
          </w:p>
          <w:p w14:paraId="7D6E2712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 (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7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 - 16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05DDE35D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8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 (5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 – 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23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2C682A26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 (42.0 - 94.0)</w:t>
            </w:r>
          </w:p>
          <w:p w14:paraId="3325B299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7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 (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6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 - 35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)</w:t>
            </w:r>
          </w:p>
          <w:p w14:paraId="4841534D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3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6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- 12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0D2581E6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2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 - 4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)</w:t>
            </w:r>
          </w:p>
          <w:p w14:paraId="72F50E9F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80 (4.40 -5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)</w:t>
            </w:r>
          </w:p>
          <w:p w14:paraId="3E3EE133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0.90 - 1.2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0D5229B0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9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2.4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- 3.4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2415F558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5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1.15 - 2.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7971F17B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3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3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6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- 4.99)</w:t>
            </w:r>
          </w:p>
        </w:tc>
        <w:tc>
          <w:tcPr>
            <w:tcW w:w="1418" w:type="dxa"/>
          </w:tcPr>
          <w:p w14:paraId="2349E496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64D30D5B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4.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5.3</w:t>
            </w:r>
          </w:p>
          <w:p w14:paraId="0FB4451D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272.0 (218.0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336.0)</w:t>
            </w:r>
          </w:p>
          <w:p w14:paraId="11CC0FFA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2.0 (39.0 - 44.0)</w:t>
            </w:r>
          </w:p>
          <w:p w14:paraId="5C8DA443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7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5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 – 12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8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40E39241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 (3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8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- 9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)</w:t>
            </w:r>
          </w:p>
          <w:p w14:paraId="756EA160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 (2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.0 – 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73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3031D0F1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44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62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- 3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3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)</w:t>
            </w:r>
          </w:p>
          <w:p w14:paraId="02298B24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2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6.00 - 11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7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0ECB9289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.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 (2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 - 4.50)</w:t>
            </w:r>
          </w:p>
          <w:p w14:paraId="32C15CED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 (4.40 - 5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)</w:t>
            </w:r>
          </w:p>
          <w:p w14:paraId="3F16C1B2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0.8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- 1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)</w:t>
            </w:r>
          </w:p>
          <w:p w14:paraId="67119C15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8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2.29 - 3.5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299DCA57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5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1.04 - 2.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256836FC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2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3.6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– 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5.1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14:paraId="2A12310C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16F0687D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99</w:t>
            </w:r>
          </w:p>
          <w:p w14:paraId="1FE52FB2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5</w:t>
            </w:r>
          </w:p>
          <w:p w14:paraId="3663808E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 0.001</w:t>
            </w:r>
          </w:p>
          <w:p w14:paraId="2247869A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 0.001</w:t>
            </w:r>
          </w:p>
          <w:p w14:paraId="2D039292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 0.001</w:t>
            </w:r>
          </w:p>
          <w:p w14:paraId="7D1AAF98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 0.001</w:t>
            </w:r>
          </w:p>
          <w:p w14:paraId="03CF6225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90</w:t>
            </w:r>
          </w:p>
          <w:p w14:paraId="45F4C5BC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640</w:t>
            </w:r>
          </w:p>
          <w:p w14:paraId="5A52A226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366</w:t>
            </w:r>
          </w:p>
          <w:p w14:paraId="2F237861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211</w:t>
            </w:r>
          </w:p>
          <w:p w14:paraId="7ECDDC47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685</w:t>
            </w:r>
          </w:p>
          <w:p w14:paraId="3A889517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940</w:t>
            </w:r>
          </w:p>
          <w:p w14:paraId="24CC7297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952</w:t>
            </w:r>
          </w:p>
          <w:p w14:paraId="5254DF86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932</w:t>
            </w:r>
          </w:p>
        </w:tc>
        <w:tc>
          <w:tcPr>
            <w:tcW w:w="1418" w:type="dxa"/>
          </w:tcPr>
          <w:p w14:paraId="1D0FFB43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0926FC2E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8.7 ± 12.3</w:t>
            </w:r>
          </w:p>
          <w:p w14:paraId="37A52516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294.0 (254.0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336.0)</w:t>
            </w:r>
          </w:p>
          <w:p w14:paraId="558C958E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4.0 (42.0 - 46.0)</w:t>
            </w:r>
          </w:p>
          <w:p w14:paraId="0D525D41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2.0 (78.0 - 159.0)</w:t>
            </w:r>
          </w:p>
          <w:p w14:paraId="2BD032F9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5.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50.0 - 115.0)</w:t>
            </w:r>
          </w:p>
          <w:p w14:paraId="6D404250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2.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43.0 - 90.0)</w:t>
            </w:r>
          </w:p>
          <w:p w14:paraId="553CD852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73.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164.0 - 336.5)</w:t>
            </w:r>
          </w:p>
          <w:p w14:paraId="1A4392F0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.10 (6.58 - 12.68)</w:t>
            </w:r>
          </w:p>
          <w:p w14:paraId="2D68D02A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30 (2.40 - 4.80)</w:t>
            </w:r>
          </w:p>
          <w:p w14:paraId="29069FF8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80 (4.40 - 5.10)</w:t>
            </w:r>
          </w:p>
          <w:p w14:paraId="7E33B638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8 (0.94 - 1.22)</w:t>
            </w:r>
          </w:p>
          <w:p w14:paraId="20E28D57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99 (2.50 - 3.50)</w:t>
            </w:r>
          </w:p>
          <w:p w14:paraId="2E54F3FC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47 (1.14 - 1.96)</w:t>
            </w:r>
          </w:p>
          <w:p w14:paraId="0C20D8ED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36 (3.76 - 4.98)</w:t>
            </w:r>
          </w:p>
        </w:tc>
        <w:tc>
          <w:tcPr>
            <w:tcW w:w="1417" w:type="dxa"/>
          </w:tcPr>
          <w:p w14:paraId="632EAF6C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110CAC56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7.5 ± 14.4</w:t>
            </w:r>
          </w:p>
          <w:p w14:paraId="2E3C1A83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273.0 (228.3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328.0)</w:t>
            </w:r>
          </w:p>
          <w:p w14:paraId="52D1E111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3.0 (42.0 - 45.0)</w:t>
            </w:r>
          </w:p>
          <w:p w14:paraId="58B41BF8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5.5 (52.3 - 115.8)</w:t>
            </w:r>
          </w:p>
          <w:p w14:paraId="10A1EE49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4.0 (36.0 - 73.0)</w:t>
            </w:r>
          </w:p>
          <w:p w14:paraId="2F3F1D4B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6.5 (29.3- 73.25)</w:t>
            </w:r>
          </w:p>
          <w:p w14:paraId="2353979F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35.0 (134.5 - 328.8)</w:t>
            </w:r>
          </w:p>
          <w:p w14:paraId="58EC6C47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.35 (6.23 - 13.08)</w:t>
            </w:r>
          </w:p>
          <w:p w14:paraId="0102BE82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25 (2.33 - 4.58)</w:t>
            </w:r>
          </w:p>
          <w:p w14:paraId="6153251E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70 (4.50 - 5.10)</w:t>
            </w:r>
          </w:p>
          <w:p w14:paraId="4DC3C9F7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9 (0.95 - 1.29)</w:t>
            </w:r>
          </w:p>
          <w:p w14:paraId="6B27D468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80 (2.25 - 3.51)</w:t>
            </w:r>
          </w:p>
          <w:p w14:paraId="720C8527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34 (0.89 - 1.99)</w:t>
            </w:r>
          </w:p>
          <w:p w14:paraId="655D0E3F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10 (3.67 - 4.92)</w:t>
            </w:r>
          </w:p>
        </w:tc>
        <w:tc>
          <w:tcPr>
            <w:tcW w:w="709" w:type="dxa"/>
          </w:tcPr>
          <w:p w14:paraId="3DF86213" w14:textId="77777777" w:rsidR="00085946" w:rsidRDefault="0008594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7CD74EE9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46</w:t>
            </w:r>
          </w:p>
          <w:p w14:paraId="6AFB42F1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39</w:t>
            </w:r>
          </w:p>
          <w:p w14:paraId="444412F5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5</w:t>
            </w:r>
          </w:p>
          <w:p w14:paraId="02982124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 0.001</w:t>
            </w:r>
          </w:p>
          <w:p w14:paraId="213C1748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 0.001</w:t>
            </w:r>
          </w:p>
          <w:p w14:paraId="1955D74A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01</w:t>
            </w:r>
          </w:p>
          <w:p w14:paraId="0D30E9DC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69</w:t>
            </w:r>
          </w:p>
          <w:p w14:paraId="28884456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985</w:t>
            </w:r>
          </w:p>
          <w:p w14:paraId="0EB25F8D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801</w:t>
            </w:r>
          </w:p>
          <w:p w14:paraId="6C086290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812</w:t>
            </w:r>
          </w:p>
          <w:p w14:paraId="18BA0CF3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280</w:t>
            </w:r>
          </w:p>
          <w:p w14:paraId="348F89A4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219</w:t>
            </w:r>
          </w:p>
          <w:p w14:paraId="01A0175F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201</w:t>
            </w:r>
          </w:p>
          <w:p w14:paraId="75AD533A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262</w:t>
            </w:r>
          </w:p>
        </w:tc>
      </w:tr>
      <w:tr w:rsidR="00085946" w14:paraId="2682B7BA" w14:textId="77777777">
        <w:tc>
          <w:tcPr>
            <w:tcW w:w="1543" w:type="dxa"/>
          </w:tcPr>
          <w:p w14:paraId="7145C207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0" w:name="_Hlk130654303"/>
            <w:r>
              <w:rPr>
                <w:rFonts w:ascii="Times New Roman" w:hAnsi="Times New Roman" w:cs="Times New Roman"/>
                <w:sz w:val="13"/>
                <w:szCs w:val="13"/>
              </w:rPr>
              <w:t>Uric acid</w:t>
            </w:r>
            <w:bookmarkEnd w:id="0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>/L)</w:t>
            </w:r>
          </w:p>
          <w:p w14:paraId="1C317CEF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BUN (mmol/L)</w:t>
            </w:r>
          </w:p>
          <w:p w14:paraId="31929000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1" w:name="_Hlk130654343"/>
            <w:r>
              <w:rPr>
                <w:rFonts w:ascii="Times New Roman" w:hAnsi="Times New Roman" w:cs="Times New Roman"/>
                <w:sz w:val="13"/>
                <w:szCs w:val="13"/>
              </w:rPr>
              <w:t>Creatinine</w:t>
            </w:r>
            <w:bookmarkEnd w:id="1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>/L)</w:t>
            </w:r>
          </w:p>
        </w:tc>
        <w:tc>
          <w:tcPr>
            <w:tcW w:w="1576" w:type="dxa"/>
          </w:tcPr>
          <w:p w14:paraId="5EAB2C29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384.0 (285.0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459.0)</w:t>
            </w:r>
          </w:p>
          <w:p w14:paraId="67CA0AC4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3.70 (3.00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4.50)</w:t>
            </w:r>
          </w:p>
          <w:p w14:paraId="4D0BF44B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53.0 (45.0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63.0)</w:t>
            </w:r>
          </w:p>
        </w:tc>
        <w:tc>
          <w:tcPr>
            <w:tcW w:w="1418" w:type="dxa"/>
          </w:tcPr>
          <w:p w14:paraId="5EA7BB15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335.0 (261.0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427.0)</w:t>
            </w:r>
          </w:p>
          <w:p w14:paraId="63C10CAA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3.90 (3.30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4.70)</w:t>
            </w:r>
          </w:p>
          <w:p w14:paraId="000FAF27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49.0 (41.0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62.0)</w:t>
            </w:r>
          </w:p>
        </w:tc>
        <w:tc>
          <w:tcPr>
            <w:tcW w:w="708" w:type="dxa"/>
          </w:tcPr>
          <w:p w14:paraId="74BF1307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05</w:t>
            </w:r>
          </w:p>
          <w:p w14:paraId="6149E5A9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17</w:t>
            </w:r>
          </w:p>
          <w:p w14:paraId="6AFC5E15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64</w:t>
            </w:r>
          </w:p>
        </w:tc>
        <w:tc>
          <w:tcPr>
            <w:tcW w:w="1418" w:type="dxa"/>
          </w:tcPr>
          <w:p w14:paraId="6EB235BA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402.0 (339.0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468.0)</w:t>
            </w:r>
          </w:p>
          <w:p w14:paraId="45C40234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.70 (3.00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4.45)</w:t>
            </w:r>
          </w:p>
          <w:p w14:paraId="0B955272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55.0 (48.0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63.0)</w:t>
            </w:r>
          </w:p>
        </w:tc>
        <w:tc>
          <w:tcPr>
            <w:tcW w:w="1417" w:type="dxa"/>
          </w:tcPr>
          <w:p w14:paraId="7A8892D0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374.5 (292.3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434.0)</w:t>
            </w:r>
          </w:p>
          <w:p w14:paraId="647526A1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3.90 (3.30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4.70)</w:t>
            </w:r>
          </w:p>
          <w:p w14:paraId="7D57CC12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53.0 (45.5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66.5)</w:t>
            </w:r>
          </w:p>
        </w:tc>
        <w:tc>
          <w:tcPr>
            <w:tcW w:w="709" w:type="dxa"/>
          </w:tcPr>
          <w:p w14:paraId="2C3CC9B9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12</w:t>
            </w:r>
          </w:p>
          <w:p w14:paraId="3313895C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81</w:t>
            </w:r>
          </w:p>
          <w:p w14:paraId="0F896F62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493</w:t>
            </w:r>
          </w:p>
        </w:tc>
      </w:tr>
      <w:tr w:rsidR="00085946" w14:paraId="63A1D8D2" w14:textId="77777777">
        <w:tc>
          <w:tcPr>
            <w:tcW w:w="1543" w:type="dxa"/>
            <w:tcBorders>
              <w:bottom w:val="single" w:sz="4" w:space="0" w:color="auto"/>
            </w:tcBorders>
          </w:tcPr>
          <w:p w14:paraId="7FCF2C17" w14:textId="77777777" w:rsidR="00085946" w:rsidRDefault="0000000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Liver Biopsy, </w:t>
            </w: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(</w:t>
            </w: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%)</w:t>
            </w:r>
          </w:p>
          <w:p w14:paraId="49DB602C" w14:textId="77777777" w:rsidR="00085946" w:rsidRDefault="0000000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H</w:t>
            </w: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epatic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Steatosis</w:t>
            </w:r>
          </w:p>
          <w:p w14:paraId="00054E88" w14:textId="77777777" w:rsidR="00085946" w:rsidRDefault="00000000">
            <w:pPr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ild-moderate</w:t>
            </w:r>
          </w:p>
          <w:p w14:paraId="66A26303" w14:textId="77777777" w:rsidR="00085946" w:rsidRDefault="00000000">
            <w:pPr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evere</w:t>
            </w:r>
          </w:p>
          <w:p w14:paraId="7EBD5F5A" w14:textId="77777777" w:rsidR="00085946" w:rsidRDefault="00000000">
            <w:pPr>
              <w:ind w:left="65" w:hangingChars="50" w:hanging="65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ctivity of LI</w:t>
            </w:r>
          </w:p>
          <w:p w14:paraId="41FFF1A9" w14:textId="77777777" w:rsidR="00085946" w:rsidRDefault="00000000">
            <w:pPr>
              <w:ind w:left="65" w:hangingChars="50" w:hanging="65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G0-G1</w:t>
            </w:r>
          </w:p>
          <w:p w14:paraId="12E6C4E0" w14:textId="77777777" w:rsidR="00085946" w:rsidRDefault="00000000">
            <w:pPr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2-G3</w:t>
            </w:r>
          </w:p>
          <w:p w14:paraId="3A1B8F1B" w14:textId="77777777" w:rsidR="00085946" w:rsidRDefault="0000000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tage of fibrosis</w:t>
            </w:r>
          </w:p>
          <w:p w14:paraId="4E4DCE75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F0-F1</w:t>
            </w:r>
          </w:p>
          <w:p w14:paraId="19F63B91" w14:textId="77777777" w:rsidR="00085946" w:rsidRDefault="00000000">
            <w:pPr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F2-F4</w:t>
            </w:r>
          </w:p>
          <w:p w14:paraId="1657F415" w14:textId="77777777" w:rsidR="00085946" w:rsidRDefault="0000000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Ballooning </w:t>
            </w:r>
          </w:p>
          <w:p w14:paraId="473B8B44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0 (None)</w:t>
            </w:r>
          </w:p>
          <w:p w14:paraId="525A8E09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Few) – 2 (Many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7707E368" w14:textId="77777777" w:rsidR="00085946" w:rsidRDefault="0008594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04ABFB74" w14:textId="77777777" w:rsidR="00085946" w:rsidRDefault="0008594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54DA4F8E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2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.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562AE030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5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7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8.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45E776F7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5BCBC04A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3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8.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329CB991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2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61.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4187AB9E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0CCFB23B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3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6.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16F52F25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2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6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3.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571E4A46" w14:textId="77777777" w:rsidR="00085946" w:rsidRDefault="0008594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4014433C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2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13.9)</w:t>
            </w:r>
          </w:p>
          <w:p w14:paraId="64642C89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7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86.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20D7881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09D4ECEB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4891B72E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6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8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6.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) </w:t>
            </w:r>
          </w:p>
          <w:p w14:paraId="192D4850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3.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793BEE6A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0B36520C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4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7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4.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) </w:t>
            </w:r>
          </w:p>
          <w:p w14:paraId="3DF63B73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2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5.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2A53813F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609218E3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0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5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5.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) </w:t>
            </w:r>
          </w:p>
          <w:p w14:paraId="5FD1B5D9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8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4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4.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0B3A2991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51594A16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lastRenderedPageBreak/>
              <w:t>12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6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6.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) </w:t>
            </w:r>
          </w:p>
          <w:p w14:paraId="697C007C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3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3.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52B94B9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03F56AD5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 0.001</w:t>
            </w:r>
          </w:p>
          <w:p w14:paraId="791016E3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794AF46D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4B900470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 0.001</w:t>
            </w:r>
          </w:p>
          <w:p w14:paraId="6F072CDA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0150A42E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0DB72B4A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 0.001</w:t>
            </w:r>
          </w:p>
          <w:p w14:paraId="470480AA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12C8C361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3AFC124B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 0.001</w:t>
            </w:r>
          </w:p>
          <w:p w14:paraId="7356879B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99D46A2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01ABA27A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3084CBD5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5 (16.1)</w:t>
            </w:r>
          </w:p>
          <w:p w14:paraId="718C75FB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0 (83.9)</w:t>
            </w:r>
          </w:p>
          <w:p w14:paraId="34971997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23BD95FE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67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43.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3B2FE679" w14:textId="77777777" w:rsidR="00085946" w:rsidRDefault="00000000">
            <w:pPr>
              <w:ind w:firstLineChars="50" w:firstLine="65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88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56.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37A98873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7DE46B1B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2 (46.5)</w:t>
            </w:r>
          </w:p>
          <w:p w14:paraId="3EEDE804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3 (53.5)</w:t>
            </w:r>
          </w:p>
          <w:p w14:paraId="47EAA902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10629D7A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17 (11.0)</w:t>
            </w:r>
          </w:p>
          <w:p w14:paraId="32400C71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8 (89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E2A0A97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0DE51DE6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29B8A845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74 (74.0) </w:t>
            </w:r>
          </w:p>
          <w:p w14:paraId="2C1C1CE2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6 (26.0)</w:t>
            </w:r>
          </w:p>
          <w:p w14:paraId="4D8CDE52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3039CFEC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92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92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) </w:t>
            </w:r>
          </w:p>
          <w:p w14:paraId="34EA6C4C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8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8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2049781A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3D9144C7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80 (80.0) </w:t>
            </w:r>
          </w:p>
          <w:p w14:paraId="09085D23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 (20.0)</w:t>
            </w:r>
          </w:p>
          <w:p w14:paraId="20E9CF33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44BE95F1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 xml:space="preserve">68 (68.0) </w:t>
            </w:r>
          </w:p>
          <w:p w14:paraId="5E8B2427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2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32.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AF6D1B3" w14:textId="77777777" w:rsidR="00085946" w:rsidRDefault="0008594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09D7783A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 0.001</w:t>
            </w:r>
          </w:p>
          <w:p w14:paraId="2A2C0564" w14:textId="77777777" w:rsidR="00085946" w:rsidRDefault="0008594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75D78945" w14:textId="77777777" w:rsidR="00085946" w:rsidRDefault="0008594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68BA01E4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 0.001</w:t>
            </w:r>
          </w:p>
          <w:p w14:paraId="42E78256" w14:textId="77777777" w:rsidR="00085946" w:rsidRDefault="0008594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467FF668" w14:textId="77777777" w:rsidR="00085946" w:rsidRDefault="0008594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361CD377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 0.001</w:t>
            </w:r>
          </w:p>
          <w:p w14:paraId="0AE9545A" w14:textId="77777777" w:rsidR="00085946" w:rsidRDefault="0008594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3455A530" w14:textId="77777777" w:rsidR="00085946" w:rsidRDefault="0008594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54AEE785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 0.001</w:t>
            </w:r>
          </w:p>
          <w:p w14:paraId="54F4C54A" w14:textId="77777777" w:rsidR="00085946" w:rsidRDefault="0008594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4D4177E8" w14:textId="77777777" w:rsidR="00085946" w:rsidRDefault="0008594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</w:tbl>
    <w:p w14:paraId="5307CC73" w14:textId="77777777" w:rsidR="00085946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lastRenderedPageBreak/>
        <w:t>A</w:t>
      </w:r>
      <w:r>
        <w:rPr>
          <w:rFonts w:ascii="Times New Roman" w:hAnsi="Times New Roman" w:cs="Times New Roman"/>
          <w:sz w:val="18"/>
          <w:szCs w:val="20"/>
        </w:rPr>
        <w:t xml:space="preserve">bbreviations: BMI, body mass index; HDL-C, high-density lipoprotein cholesterol; ALT, alanine aminotransferase; AST, aspartate aminotransferase; GGT, glutamyl transferase; ALP, alkaline phosphatase; </w:t>
      </w:r>
      <w:proofErr w:type="spellStart"/>
      <w:r>
        <w:rPr>
          <w:rFonts w:ascii="Times New Roman" w:hAnsi="Times New Roman" w:cs="Times New Roman"/>
          <w:sz w:val="18"/>
          <w:szCs w:val="20"/>
        </w:rPr>
        <w:t>TBil</w:t>
      </w:r>
      <w:proofErr w:type="spellEnd"/>
      <w:r>
        <w:rPr>
          <w:rFonts w:ascii="Times New Roman" w:hAnsi="Times New Roman" w:cs="Times New Roman"/>
          <w:sz w:val="18"/>
          <w:szCs w:val="20"/>
        </w:rPr>
        <w:t xml:space="preserve">, total bilirubin; </w:t>
      </w:r>
      <w:proofErr w:type="spellStart"/>
      <w:r>
        <w:rPr>
          <w:rFonts w:ascii="Times New Roman" w:hAnsi="Times New Roman" w:cs="Times New Roman"/>
          <w:sz w:val="18"/>
          <w:szCs w:val="20"/>
        </w:rPr>
        <w:t>DBil</w:t>
      </w:r>
      <w:proofErr w:type="spellEnd"/>
      <w:r>
        <w:rPr>
          <w:rFonts w:ascii="Times New Roman" w:hAnsi="Times New Roman" w:cs="Times New Roman"/>
          <w:sz w:val="18"/>
          <w:szCs w:val="20"/>
        </w:rPr>
        <w:t>, direct bilirubin; LDL-C, low density lipoprotein cholesterol; TC, total cholesterol; BUN, blood urea nitrogen; G, grade; F, fibrosis; LI, lobular inflammation; MA</w:t>
      </w:r>
      <w:r>
        <w:rPr>
          <w:rFonts w:ascii="Times New Roman" w:hAnsi="Times New Roman" w:cs="Times New Roman" w:hint="eastAsia"/>
          <w:sz w:val="18"/>
          <w:szCs w:val="20"/>
        </w:rPr>
        <w:t>S</w:t>
      </w:r>
      <w:r>
        <w:rPr>
          <w:rFonts w:ascii="Times New Roman" w:hAnsi="Times New Roman" w:cs="Times New Roman"/>
          <w:sz w:val="18"/>
          <w:szCs w:val="20"/>
        </w:rPr>
        <w:t xml:space="preserve">LD, metabolic dysfunction associated </w:t>
      </w:r>
      <w:proofErr w:type="spellStart"/>
      <w:r>
        <w:rPr>
          <w:rFonts w:ascii="Times New Roman" w:hAnsi="Times New Roman" w:cs="Times New Roman" w:hint="eastAsia"/>
          <w:sz w:val="18"/>
          <w:szCs w:val="20"/>
        </w:rPr>
        <w:t>steatotic</w:t>
      </w:r>
      <w:proofErr w:type="spellEnd"/>
      <w:r>
        <w:rPr>
          <w:rFonts w:ascii="Times New Roman" w:hAnsi="Times New Roman" w:cs="Times New Roman"/>
          <w:sz w:val="18"/>
          <w:szCs w:val="20"/>
        </w:rPr>
        <w:t xml:space="preserve"> liver disease; NAFLD, non-alcoholic fatty liver disease. MASH, metabolic associated steatohepatitis; NASH, nonalcoholic steatohepatitis.</w:t>
      </w:r>
    </w:p>
    <w:p w14:paraId="6D3B41A6" w14:textId="77777777" w:rsidR="00085946" w:rsidRDefault="00085946">
      <w:pPr>
        <w:rPr>
          <w:rFonts w:hint="eastAsia"/>
        </w:rPr>
      </w:pPr>
    </w:p>
    <w:p w14:paraId="15527066" w14:textId="77777777" w:rsidR="00085946" w:rsidRDefault="00085946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16AEAC89" w14:textId="77777777" w:rsidR="00085946" w:rsidRDefault="00000000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T</w:t>
      </w:r>
      <w:r>
        <w:rPr>
          <w:rFonts w:ascii="Times New Roman" w:hAnsi="Times New Roman" w:cs="Times New Roman"/>
          <w:b/>
          <w:bCs/>
          <w:szCs w:val="21"/>
        </w:rPr>
        <w:t xml:space="preserve">able </w:t>
      </w:r>
      <w:r>
        <w:rPr>
          <w:rFonts w:ascii="Times New Roman" w:hAnsi="Times New Roman" w:cs="Times New Roman" w:hint="eastAsia"/>
          <w:b/>
          <w:bCs/>
          <w:szCs w:val="21"/>
        </w:rPr>
        <w:t>2</w:t>
      </w:r>
      <w:r>
        <w:rPr>
          <w:rFonts w:ascii="Times New Roman" w:hAnsi="Times New Roman" w:cs="Times New Roman"/>
          <w:b/>
          <w:bCs/>
          <w:szCs w:val="21"/>
        </w:rPr>
        <w:t xml:space="preserve"> Association of MA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LD or NAFLD with significant fibrosis</w:t>
      </w:r>
    </w:p>
    <w:p w14:paraId="461DAF14" w14:textId="77777777" w:rsidR="00085946" w:rsidRDefault="00085946">
      <w:pPr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a7"/>
        <w:tblW w:w="72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3"/>
        <w:gridCol w:w="1951"/>
        <w:gridCol w:w="1134"/>
        <w:gridCol w:w="1843"/>
        <w:gridCol w:w="709"/>
      </w:tblGrid>
      <w:tr w:rsidR="00085946" w14:paraId="70358EE9" w14:textId="77777777">
        <w:trPr>
          <w:jc w:val="center"/>
        </w:trPr>
        <w:tc>
          <w:tcPr>
            <w:tcW w:w="1593" w:type="dxa"/>
            <w:vMerge w:val="restart"/>
            <w:tcBorders>
              <w:top w:val="single" w:sz="4" w:space="0" w:color="auto"/>
              <w:bottom w:val="nil"/>
            </w:tcBorders>
          </w:tcPr>
          <w:p w14:paraId="7BD26BA7" w14:textId="77777777" w:rsidR="00085946" w:rsidRDefault="00085946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30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78DA41" w14:textId="77777777" w:rsidR="00085946" w:rsidRDefault="00000000">
            <w:pPr>
              <w:ind w:firstLineChars="600" w:firstLine="78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Univariable analysi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59E1BC" w14:textId="77777777" w:rsidR="0008594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ultivariable analysis</w:t>
            </w:r>
          </w:p>
        </w:tc>
      </w:tr>
      <w:tr w:rsidR="00085946" w14:paraId="54537022" w14:textId="77777777">
        <w:trPr>
          <w:jc w:val="center"/>
        </w:trPr>
        <w:tc>
          <w:tcPr>
            <w:tcW w:w="1593" w:type="dxa"/>
            <w:vMerge/>
            <w:tcBorders>
              <w:top w:val="nil"/>
              <w:bottom w:val="single" w:sz="4" w:space="0" w:color="auto"/>
            </w:tcBorders>
          </w:tcPr>
          <w:p w14:paraId="51B86187" w14:textId="77777777" w:rsidR="00085946" w:rsidRDefault="00085946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30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82582D" w14:textId="77777777" w:rsidR="00085946" w:rsidRDefault="00000000">
            <w:pPr>
              <w:tabs>
                <w:tab w:val="right" w:pos="3186"/>
              </w:tabs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OR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95% </w:t>
            </w:r>
            <w: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CI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)                   </w:t>
            </w:r>
            <w: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7D91EA" w14:textId="77777777" w:rsidR="00085946" w:rsidRDefault="00000000">
            <w:pPr>
              <w:tabs>
                <w:tab w:val="left" w:pos="445"/>
              </w:tabs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OR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95% </w:t>
            </w:r>
            <w: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CI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)                  </w:t>
            </w:r>
            <w: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</w:p>
        </w:tc>
      </w:tr>
      <w:tr w:rsidR="00085946" w14:paraId="04A38F95" w14:textId="77777777">
        <w:trPr>
          <w:jc w:val="center"/>
        </w:trPr>
        <w:tc>
          <w:tcPr>
            <w:tcW w:w="1593" w:type="dxa"/>
            <w:tcBorders>
              <w:top w:val="single" w:sz="4" w:space="0" w:color="auto"/>
            </w:tcBorders>
          </w:tcPr>
          <w:p w14:paraId="2001B60D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Age</w:t>
            </w:r>
          </w:p>
          <w:p w14:paraId="7CB1C133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Male</w:t>
            </w:r>
          </w:p>
          <w:p w14:paraId="4A4DAF5F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BMI</w:t>
            </w:r>
          </w:p>
          <w:p w14:paraId="214DB471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emoglobin</w:t>
            </w:r>
          </w:p>
          <w:p w14:paraId="3D10203A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atelet</w:t>
            </w:r>
          </w:p>
          <w:p w14:paraId="2EB12E5B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lbumin</w:t>
            </w:r>
          </w:p>
          <w:p w14:paraId="5E4C385E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LT</w:t>
            </w:r>
          </w:p>
          <w:p w14:paraId="2D1B49CA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ST</w:t>
            </w:r>
          </w:p>
          <w:p w14:paraId="0AEA837B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GT</w:t>
            </w:r>
          </w:p>
          <w:p w14:paraId="61C2C8E4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LP</w:t>
            </w:r>
          </w:p>
          <w:p w14:paraId="08A1D069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TBil</w:t>
            </w:r>
            <w:proofErr w:type="spellEnd"/>
          </w:p>
          <w:p w14:paraId="42C5101B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DBil</w:t>
            </w:r>
            <w:proofErr w:type="spellEnd"/>
          </w:p>
          <w:p w14:paraId="1D07ABFC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lucose</w:t>
            </w:r>
          </w:p>
          <w:p w14:paraId="4A5DA3A9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DL-C</w:t>
            </w:r>
          </w:p>
          <w:p w14:paraId="055C5E51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LDL-C</w:t>
            </w:r>
          </w:p>
          <w:p w14:paraId="439B0DB0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riglycerides</w:t>
            </w:r>
          </w:p>
          <w:p w14:paraId="2E68DE9F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C</w:t>
            </w:r>
          </w:p>
        </w:tc>
        <w:tc>
          <w:tcPr>
            <w:tcW w:w="1951" w:type="dxa"/>
            <w:tcBorders>
              <w:top w:val="single" w:sz="4" w:space="0" w:color="auto"/>
            </w:tcBorders>
          </w:tcPr>
          <w:p w14:paraId="083150C2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9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4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- 0.99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66F3D188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.691(1.025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2.289)</w:t>
            </w:r>
          </w:p>
          <w:p w14:paraId="32BA2AF2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989 (0.956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.023)</w:t>
            </w:r>
          </w:p>
          <w:p w14:paraId="2B0E45E8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978 (0.965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0.992)</w:t>
            </w:r>
          </w:p>
          <w:p w14:paraId="5D9C8D67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.001 (0.999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.003)</w:t>
            </w:r>
          </w:p>
          <w:p w14:paraId="59E98421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942 (0.893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0.993)</w:t>
            </w:r>
          </w:p>
          <w:p w14:paraId="6E7ECC6A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.005 (1.002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.007)</w:t>
            </w:r>
          </w:p>
          <w:p w14:paraId="1174E3F7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.011(1.007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.015)</w:t>
            </w:r>
          </w:p>
          <w:p w14:paraId="4C5A2C1C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.002 (0.999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.004)</w:t>
            </w:r>
          </w:p>
          <w:p w14:paraId="3A5AFC8C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.002 (1.000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.004)</w:t>
            </w:r>
          </w:p>
          <w:p w14:paraId="4F97608C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975 (0.955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0.996)</w:t>
            </w:r>
          </w:p>
          <w:p w14:paraId="7D5FC4F4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977 (0.944 1.011)</w:t>
            </w:r>
          </w:p>
          <w:p w14:paraId="5E13CCA2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.040 (0.826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.308)</w:t>
            </w:r>
          </w:p>
          <w:p w14:paraId="389E56C4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755 (0.407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.399)</w:t>
            </w:r>
          </w:p>
          <w:p w14:paraId="2D7376F8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992 (0.802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.228)</w:t>
            </w:r>
          </w:p>
          <w:p w14:paraId="41A7D2CC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.134 (0.950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.353)</w:t>
            </w:r>
          </w:p>
          <w:p w14:paraId="5E4EB99E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.016 (0.861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.19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33D69E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6</w:t>
            </w:r>
          </w:p>
          <w:p w14:paraId="18BD1450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040</w:t>
            </w:r>
          </w:p>
          <w:p w14:paraId="28C0FB49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526</w:t>
            </w:r>
          </w:p>
          <w:p w14:paraId="0E74D82B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001</w:t>
            </w:r>
          </w:p>
          <w:p w14:paraId="3395A963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475</w:t>
            </w:r>
          </w:p>
          <w:p w14:paraId="0F90048C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026</w:t>
            </w:r>
          </w:p>
          <w:p w14:paraId="230B3093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001</w:t>
            </w:r>
          </w:p>
          <w:p w14:paraId="7F533657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&lt; 0.001</w:t>
            </w:r>
          </w:p>
          <w:p w14:paraId="365897A0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130</w:t>
            </w:r>
          </w:p>
          <w:p w14:paraId="7FBD9DE0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015</w:t>
            </w:r>
          </w:p>
          <w:p w14:paraId="285EA8E4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020</w:t>
            </w:r>
          </w:p>
          <w:p w14:paraId="5281F8E3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178</w:t>
            </w:r>
          </w:p>
          <w:p w14:paraId="5F35EFEF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740</w:t>
            </w:r>
          </w:p>
          <w:p w14:paraId="33428B00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372</w:t>
            </w:r>
          </w:p>
          <w:p w14:paraId="1ADB5D6A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942</w:t>
            </w:r>
          </w:p>
          <w:p w14:paraId="6C9B59E3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165</w:t>
            </w:r>
          </w:p>
          <w:p w14:paraId="1ED44404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85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0420C51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10DF687A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65B7DD1F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59AACF11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08D6B318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2FA1531F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5AFE96F7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73F25F3D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.007 (1.002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.011)</w:t>
            </w:r>
          </w:p>
          <w:p w14:paraId="343C9B60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1421813A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64674F42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978 (0.957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.000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A5871DD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5E1511C9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69583870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787A1A85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7F58477D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78BB8B41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4DDA3EC3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48A6AC4F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002</w:t>
            </w:r>
          </w:p>
          <w:p w14:paraId="3D2D3B00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0B3D42D9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483A3C20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046</w:t>
            </w:r>
          </w:p>
          <w:p w14:paraId="7D21616D" w14:textId="77777777" w:rsidR="00085946" w:rsidRDefault="0008594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85946" w14:paraId="28254A00" w14:textId="77777777">
        <w:trPr>
          <w:jc w:val="center"/>
        </w:trPr>
        <w:tc>
          <w:tcPr>
            <w:tcW w:w="1593" w:type="dxa"/>
          </w:tcPr>
          <w:p w14:paraId="11C7F9B5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Uric acid</w:t>
            </w:r>
          </w:p>
          <w:p w14:paraId="3FC35F88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BUN</w:t>
            </w:r>
          </w:p>
          <w:p w14:paraId="4534C8E3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reatinine</w:t>
            </w:r>
          </w:p>
        </w:tc>
        <w:tc>
          <w:tcPr>
            <w:tcW w:w="1951" w:type="dxa"/>
          </w:tcPr>
          <w:p w14:paraId="150B7632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99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99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– 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99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73C22BCF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944 (0.790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.129)</w:t>
            </w:r>
          </w:p>
          <w:p w14:paraId="7B17A79F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975 (0.962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0.988)</w:t>
            </w:r>
          </w:p>
        </w:tc>
        <w:tc>
          <w:tcPr>
            <w:tcW w:w="1134" w:type="dxa"/>
          </w:tcPr>
          <w:p w14:paraId="55866FAD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  <w:p w14:paraId="217735DD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529</w:t>
            </w:r>
          </w:p>
          <w:p w14:paraId="755A15FB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 0.001</w:t>
            </w:r>
          </w:p>
        </w:tc>
        <w:tc>
          <w:tcPr>
            <w:tcW w:w="1843" w:type="dxa"/>
          </w:tcPr>
          <w:p w14:paraId="1C0A2EF4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4DB8085A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85946" w14:paraId="12D94B42" w14:textId="77777777">
        <w:trPr>
          <w:jc w:val="center"/>
        </w:trPr>
        <w:tc>
          <w:tcPr>
            <w:tcW w:w="1593" w:type="dxa"/>
          </w:tcPr>
          <w:p w14:paraId="3994ABA8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ypertension</w:t>
            </w:r>
          </w:p>
        </w:tc>
        <w:tc>
          <w:tcPr>
            <w:tcW w:w="1951" w:type="dxa"/>
          </w:tcPr>
          <w:p w14:paraId="178A14B7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2.080 (0.919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4.708)</w:t>
            </w:r>
          </w:p>
        </w:tc>
        <w:tc>
          <w:tcPr>
            <w:tcW w:w="1134" w:type="dxa"/>
          </w:tcPr>
          <w:p w14:paraId="27496B4D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79</w:t>
            </w:r>
          </w:p>
        </w:tc>
        <w:tc>
          <w:tcPr>
            <w:tcW w:w="1843" w:type="dxa"/>
          </w:tcPr>
          <w:p w14:paraId="46A63300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70FF7285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85946" w14:paraId="79CBD198" w14:textId="77777777">
        <w:trPr>
          <w:jc w:val="center"/>
        </w:trPr>
        <w:tc>
          <w:tcPr>
            <w:tcW w:w="1593" w:type="dxa"/>
          </w:tcPr>
          <w:p w14:paraId="3528EF08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Severe Steatosis</w:t>
            </w:r>
          </w:p>
        </w:tc>
        <w:tc>
          <w:tcPr>
            <w:tcW w:w="1951" w:type="dxa"/>
          </w:tcPr>
          <w:p w14:paraId="7E66C764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.354 (0.924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.985)</w:t>
            </w:r>
          </w:p>
        </w:tc>
        <w:tc>
          <w:tcPr>
            <w:tcW w:w="1134" w:type="dxa"/>
          </w:tcPr>
          <w:p w14:paraId="47FC3E17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120</w:t>
            </w:r>
          </w:p>
        </w:tc>
        <w:tc>
          <w:tcPr>
            <w:tcW w:w="1843" w:type="dxa"/>
          </w:tcPr>
          <w:p w14:paraId="32E6CE73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5B8AE04D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85946" w14:paraId="0E7350A8" w14:textId="77777777">
        <w:trPr>
          <w:jc w:val="center"/>
        </w:trPr>
        <w:tc>
          <w:tcPr>
            <w:tcW w:w="1593" w:type="dxa"/>
          </w:tcPr>
          <w:p w14:paraId="1B34BC71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Significant I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nflammation</w:t>
            </w:r>
          </w:p>
          <w:p w14:paraId="512DF738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B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allooning</w:t>
            </w:r>
          </w:p>
          <w:p w14:paraId="6B71F3B6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t>Steatotic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liver status</w:t>
            </w:r>
          </w:p>
          <w:p w14:paraId="0D9F7B31" w14:textId="77777777" w:rsidR="00085946" w:rsidRDefault="00000000">
            <w:pPr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AFLD-only</w:t>
            </w:r>
          </w:p>
          <w:p w14:paraId="3A45B3D5" w14:textId="77777777" w:rsidR="00085946" w:rsidRDefault="00000000">
            <w:pPr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A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S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LD-only</w:t>
            </w:r>
          </w:p>
          <w:p w14:paraId="1F10D297" w14:textId="77777777" w:rsidR="00085946" w:rsidRDefault="00000000">
            <w:pPr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A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S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LD-NAFLD</w:t>
            </w:r>
          </w:p>
        </w:tc>
        <w:tc>
          <w:tcPr>
            <w:tcW w:w="1951" w:type="dxa"/>
          </w:tcPr>
          <w:p w14:paraId="636BA705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4.826 (3.166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7.356)</w:t>
            </w:r>
          </w:p>
          <w:p w14:paraId="33F3658D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.456 (0.988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2.143)</w:t>
            </w:r>
          </w:p>
          <w:p w14:paraId="1B8B99EE" w14:textId="77777777" w:rsidR="00085946" w:rsidRDefault="00085946">
            <w:pPr>
              <w:ind w:firstLineChars="350" w:firstLine="455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559D12C8" w14:textId="77777777" w:rsidR="00085946" w:rsidRDefault="00000000">
            <w:pPr>
              <w:ind w:firstLineChars="350" w:firstLine="455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  <w:p w14:paraId="05E65BE6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864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3.439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22.84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716046D7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3.182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1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256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8.06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 w14:paraId="158AA077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 0.001</w:t>
            </w:r>
          </w:p>
          <w:p w14:paraId="023AC08A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57</w:t>
            </w:r>
          </w:p>
          <w:p w14:paraId="22F9104D" w14:textId="77777777" w:rsidR="00085946" w:rsidRDefault="0008594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47F32D38" w14:textId="77777777" w:rsidR="00085946" w:rsidRDefault="0008594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571AA69E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 0.001</w:t>
            </w:r>
          </w:p>
          <w:p w14:paraId="3476DD1B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5</w:t>
            </w:r>
          </w:p>
        </w:tc>
        <w:tc>
          <w:tcPr>
            <w:tcW w:w="1843" w:type="dxa"/>
          </w:tcPr>
          <w:p w14:paraId="4F0D2941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3.928 (2.478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6.227)</w:t>
            </w:r>
          </w:p>
          <w:p w14:paraId="46F4714A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2AAAF315" w14:textId="77777777" w:rsidR="00085946" w:rsidRDefault="00085946">
            <w:pPr>
              <w:ind w:firstLineChars="450" w:firstLine="585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7B3C463D" w14:textId="77777777" w:rsidR="00085946" w:rsidRDefault="00000000">
            <w:pPr>
              <w:ind w:firstLineChars="450" w:firstLine="585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  <w:p w14:paraId="525F9BA7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5.801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2.145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5.68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38E33B7F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99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826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85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709" w:type="dxa"/>
          </w:tcPr>
          <w:p w14:paraId="006E4B36" w14:textId="77777777" w:rsidR="00085946" w:rsidRDefault="00000000">
            <w:pPr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&lt; 0.001</w:t>
            </w:r>
          </w:p>
          <w:p w14:paraId="22480274" w14:textId="77777777" w:rsidR="00085946" w:rsidRDefault="0008594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3F92D995" w14:textId="77777777" w:rsidR="00085946" w:rsidRDefault="00085946">
            <w:pPr>
              <w:ind w:firstLineChars="100" w:firstLine="13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7FB20C5E" w14:textId="77777777" w:rsidR="00085946" w:rsidRDefault="0008594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6C917592" w14:textId="77777777" w:rsidR="00085946" w:rsidRDefault="00000000">
            <w:pPr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  <w:p w14:paraId="235852F5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115</w:t>
            </w:r>
          </w:p>
        </w:tc>
      </w:tr>
    </w:tbl>
    <w:p w14:paraId="78E9F3BA" w14:textId="77777777" w:rsidR="00085946" w:rsidRDefault="00085946">
      <w:pPr>
        <w:rPr>
          <w:rFonts w:ascii="Times New Roman" w:hAnsi="Times New Roman" w:cs="Times New Roman"/>
          <w:b/>
          <w:bCs/>
        </w:rPr>
      </w:pPr>
    </w:p>
    <w:p w14:paraId="42381756" w14:textId="77777777" w:rsidR="00085946" w:rsidRDefault="00085946">
      <w:pPr>
        <w:rPr>
          <w:rFonts w:ascii="Times New Roman" w:hAnsi="Times New Roman" w:cs="Times New Roman"/>
          <w:b/>
          <w:bCs/>
        </w:rPr>
      </w:pPr>
    </w:p>
    <w:p w14:paraId="7CE42650" w14:textId="77777777" w:rsidR="00085946" w:rsidRDefault="00085946">
      <w:pPr>
        <w:rPr>
          <w:rFonts w:ascii="Times New Roman" w:hAnsi="Times New Roman" w:cs="Times New Roman"/>
          <w:b/>
          <w:bCs/>
        </w:rPr>
      </w:pPr>
    </w:p>
    <w:p w14:paraId="579ED6BA" w14:textId="77777777" w:rsidR="00085946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T</w:t>
      </w:r>
      <w:r>
        <w:rPr>
          <w:rFonts w:ascii="Times New Roman" w:hAnsi="Times New Roman" w:cs="Times New Roman"/>
          <w:b/>
          <w:bCs/>
          <w:szCs w:val="21"/>
        </w:rPr>
        <w:t xml:space="preserve">able </w:t>
      </w:r>
      <w:r>
        <w:rPr>
          <w:rFonts w:ascii="Times New Roman" w:hAnsi="Times New Roman" w:cs="Times New Roman" w:hint="eastAsia"/>
          <w:b/>
          <w:bCs/>
          <w:szCs w:val="21"/>
        </w:rPr>
        <w:t>3</w:t>
      </w:r>
      <w:r>
        <w:rPr>
          <w:rFonts w:ascii="Times New Roman" w:hAnsi="Times New Roman" w:cs="Times New Roman"/>
          <w:b/>
          <w:bCs/>
          <w:szCs w:val="21"/>
        </w:rPr>
        <w:t xml:space="preserve"> Risk Factors associated with significant fibrosis in children with MA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LD</w:t>
      </w:r>
    </w:p>
    <w:p w14:paraId="03A08D98" w14:textId="77777777" w:rsidR="00085946" w:rsidRDefault="00085946">
      <w:pPr>
        <w:jc w:val="center"/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a7"/>
        <w:tblW w:w="72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3"/>
        <w:gridCol w:w="1951"/>
        <w:gridCol w:w="1134"/>
        <w:gridCol w:w="1843"/>
        <w:gridCol w:w="709"/>
      </w:tblGrid>
      <w:tr w:rsidR="00085946" w14:paraId="49FA0FA5" w14:textId="77777777">
        <w:trPr>
          <w:jc w:val="center"/>
        </w:trPr>
        <w:tc>
          <w:tcPr>
            <w:tcW w:w="1593" w:type="dxa"/>
            <w:vMerge w:val="restart"/>
            <w:tcBorders>
              <w:top w:val="single" w:sz="4" w:space="0" w:color="auto"/>
              <w:bottom w:val="nil"/>
            </w:tcBorders>
          </w:tcPr>
          <w:p w14:paraId="4164A289" w14:textId="77777777" w:rsidR="00085946" w:rsidRDefault="00085946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30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BC42F3" w14:textId="77777777" w:rsidR="00085946" w:rsidRDefault="00000000">
            <w:pPr>
              <w:ind w:firstLineChars="600" w:firstLine="78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Univariable analysi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6154AB" w14:textId="77777777" w:rsidR="0008594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ultivariable analysis</w:t>
            </w:r>
          </w:p>
        </w:tc>
      </w:tr>
      <w:tr w:rsidR="00085946" w14:paraId="03ED79E6" w14:textId="77777777">
        <w:trPr>
          <w:jc w:val="center"/>
        </w:trPr>
        <w:tc>
          <w:tcPr>
            <w:tcW w:w="1593" w:type="dxa"/>
            <w:vMerge/>
            <w:tcBorders>
              <w:top w:val="nil"/>
              <w:bottom w:val="single" w:sz="4" w:space="0" w:color="auto"/>
            </w:tcBorders>
          </w:tcPr>
          <w:p w14:paraId="1936F999" w14:textId="77777777" w:rsidR="00085946" w:rsidRDefault="00085946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30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120F16" w14:textId="77777777" w:rsidR="00085946" w:rsidRDefault="00000000">
            <w:pPr>
              <w:tabs>
                <w:tab w:val="right" w:pos="3186"/>
              </w:tabs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OR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95% </w:t>
            </w:r>
            <w: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CI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)                   </w:t>
            </w:r>
            <w: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D9BB25" w14:textId="77777777" w:rsidR="00085946" w:rsidRDefault="00000000">
            <w:pPr>
              <w:tabs>
                <w:tab w:val="left" w:pos="445"/>
              </w:tabs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OR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95% </w:t>
            </w:r>
            <w: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CI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)                  </w:t>
            </w:r>
            <w: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</w:p>
        </w:tc>
      </w:tr>
      <w:tr w:rsidR="00085946" w14:paraId="6D13CA93" w14:textId="77777777">
        <w:trPr>
          <w:jc w:val="center"/>
        </w:trPr>
        <w:tc>
          <w:tcPr>
            <w:tcW w:w="1593" w:type="dxa"/>
            <w:tcBorders>
              <w:top w:val="single" w:sz="4" w:space="0" w:color="auto"/>
            </w:tcBorders>
          </w:tcPr>
          <w:p w14:paraId="486A1EE8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Age</w:t>
            </w:r>
          </w:p>
          <w:p w14:paraId="2A308685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Male</w:t>
            </w:r>
          </w:p>
          <w:p w14:paraId="22A566CC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BMI</w:t>
            </w:r>
          </w:p>
          <w:p w14:paraId="3E6568B7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emoglobin</w:t>
            </w:r>
          </w:p>
          <w:p w14:paraId="536F0EB1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atelet</w:t>
            </w:r>
          </w:p>
          <w:p w14:paraId="669390D0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lbumin</w:t>
            </w:r>
          </w:p>
          <w:p w14:paraId="462766B6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LT</w:t>
            </w:r>
          </w:p>
          <w:p w14:paraId="709C2437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ST</w:t>
            </w:r>
          </w:p>
          <w:p w14:paraId="3126327D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GT</w:t>
            </w:r>
          </w:p>
          <w:p w14:paraId="216BBD74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LP</w:t>
            </w:r>
          </w:p>
          <w:p w14:paraId="3D4FCF07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TBil</w:t>
            </w:r>
            <w:proofErr w:type="spellEnd"/>
          </w:p>
          <w:p w14:paraId="39C608C0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DBil</w:t>
            </w:r>
            <w:proofErr w:type="spellEnd"/>
          </w:p>
          <w:p w14:paraId="7D4A72FB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lucose</w:t>
            </w:r>
          </w:p>
          <w:p w14:paraId="2C2A0118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DL-C</w:t>
            </w:r>
          </w:p>
          <w:p w14:paraId="6278BD93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LDL-C</w:t>
            </w:r>
          </w:p>
          <w:p w14:paraId="4D0D91A9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riglycerides</w:t>
            </w:r>
          </w:p>
          <w:p w14:paraId="1C99D165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C</w:t>
            </w:r>
          </w:p>
        </w:tc>
        <w:tc>
          <w:tcPr>
            <w:tcW w:w="1951" w:type="dxa"/>
            <w:tcBorders>
              <w:top w:val="single" w:sz="4" w:space="0" w:color="auto"/>
            </w:tcBorders>
          </w:tcPr>
          <w:p w14:paraId="5402D0BA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9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4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89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- 0.9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8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0B0E62E3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.689 (0.998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2.859)</w:t>
            </w:r>
          </w:p>
          <w:p w14:paraId="41F466D9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975 (0.941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.010)</w:t>
            </w:r>
          </w:p>
          <w:p w14:paraId="581A5824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976 (0.962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0.990)</w:t>
            </w:r>
          </w:p>
          <w:p w14:paraId="05B43798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.001 (0.998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.003)</w:t>
            </w:r>
          </w:p>
          <w:p w14:paraId="6DC585E0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928 (0.878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0.981)</w:t>
            </w:r>
          </w:p>
          <w:p w14:paraId="4DADE367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.004 (1.002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.007)</w:t>
            </w:r>
          </w:p>
          <w:p w14:paraId="22F9B82B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.010 (1.006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.014)</w:t>
            </w:r>
          </w:p>
          <w:p w14:paraId="611B039D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.002 (0.999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.004)</w:t>
            </w:r>
          </w:p>
          <w:p w14:paraId="64668E80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.002 (1.000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.004)</w:t>
            </w:r>
          </w:p>
          <w:p w14:paraId="4D75B6FD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974 (0.953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0.995)</w:t>
            </w:r>
          </w:p>
          <w:p w14:paraId="37F9F6BB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.0974 (0.939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.009)</w:t>
            </w:r>
          </w:p>
          <w:p w14:paraId="0B7B3037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.014 (0.804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.278)</w:t>
            </w:r>
          </w:p>
          <w:p w14:paraId="0FF55E03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.045 (0.539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2.024)</w:t>
            </w:r>
          </w:p>
          <w:p w14:paraId="53245D20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927 (0.744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.156)</w:t>
            </w:r>
          </w:p>
          <w:p w14:paraId="35156BC5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.057 (0.889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.258)</w:t>
            </w:r>
          </w:p>
          <w:p w14:paraId="11D42190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988 (0.833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.17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2183F3F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0</w:t>
            </w:r>
          </w:p>
          <w:p w14:paraId="473F14A0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051</w:t>
            </w:r>
          </w:p>
          <w:p w14:paraId="5A071591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154</w:t>
            </w:r>
          </w:p>
          <w:p w14:paraId="5CD3348A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001</w:t>
            </w:r>
          </w:p>
          <w:p w14:paraId="2D937C4F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664</w:t>
            </w:r>
          </w:p>
          <w:p w14:paraId="0E14A4F0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009</w:t>
            </w:r>
          </w:p>
          <w:p w14:paraId="4908548B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002</w:t>
            </w:r>
          </w:p>
          <w:p w14:paraId="5FA02BAA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&lt; 0.001</w:t>
            </w:r>
          </w:p>
          <w:p w14:paraId="1EB80A6D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203</w:t>
            </w:r>
          </w:p>
          <w:p w14:paraId="1574C022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021</w:t>
            </w:r>
          </w:p>
          <w:p w14:paraId="3AFB853C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015</w:t>
            </w:r>
          </w:p>
          <w:p w14:paraId="5E332111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142</w:t>
            </w:r>
          </w:p>
          <w:p w14:paraId="6A8873F2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908</w:t>
            </w:r>
          </w:p>
          <w:p w14:paraId="0FD504E7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897</w:t>
            </w:r>
          </w:p>
          <w:p w14:paraId="7A29BA4D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500</w:t>
            </w:r>
          </w:p>
          <w:p w14:paraId="2DDD1881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530</w:t>
            </w:r>
          </w:p>
          <w:p w14:paraId="1601E282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88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15B604E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098A6A54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1E1DD1C3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7904F6FC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4E8416E2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3C6EC753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922 (0.861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0.986)</w:t>
            </w:r>
          </w:p>
          <w:p w14:paraId="00E19239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68B34ABA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.008 (1.004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.013)</w:t>
            </w:r>
          </w:p>
          <w:p w14:paraId="4146C05A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524E0886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16A9CFA1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B8F09E4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097B1E5D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5348818B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1F9E8E56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20C72EBE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1458FD07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019</w:t>
            </w:r>
          </w:p>
          <w:p w14:paraId="34EFAC64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69B550AB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&lt; 0.001</w:t>
            </w:r>
          </w:p>
          <w:p w14:paraId="6BE48FE1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3A7089D3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0A642A77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3FBDBD4B" w14:textId="77777777" w:rsidR="00085946" w:rsidRDefault="0008594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85946" w14:paraId="374DF98B" w14:textId="77777777">
        <w:trPr>
          <w:jc w:val="center"/>
        </w:trPr>
        <w:tc>
          <w:tcPr>
            <w:tcW w:w="1593" w:type="dxa"/>
          </w:tcPr>
          <w:p w14:paraId="2B4F4B8F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Uric acid</w:t>
            </w:r>
          </w:p>
          <w:p w14:paraId="1C1284FE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BUN</w:t>
            </w:r>
          </w:p>
          <w:p w14:paraId="0D84C829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reatinine</w:t>
            </w:r>
          </w:p>
        </w:tc>
        <w:tc>
          <w:tcPr>
            <w:tcW w:w="1951" w:type="dxa"/>
          </w:tcPr>
          <w:p w14:paraId="39FF961A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99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99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– 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99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1D2E28AE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940 (0.780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.133)</w:t>
            </w:r>
          </w:p>
          <w:p w14:paraId="0EDB6EC2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974 (0.961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0.988)</w:t>
            </w:r>
          </w:p>
        </w:tc>
        <w:tc>
          <w:tcPr>
            <w:tcW w:w="1134" w:type="dxa"/>
          </w:tcPr>
          <w:p w14:paraId="1334D043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&lt;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  <w:p w14:paraId="6C264E43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516</w:t>
            </w:r>
          </w:p>
          <w:p w14:paraId="14955BD3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 0.001</w:t>
            </w:r>
          </w:p>
        </w:tc>
        <w:tc>
          <w:tcPr>
            <w:tcW w:w="1843" w:type="dxa"/>
          </w:tcPr>
          <w:p w14:paraId="40F06E51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997 (0.995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0.999)</w:t>
            </w:r>
          </w:p>
        </w:tc>
        <w:tc>
          <w:tcPr>
            <w:tcW w:w="709" w:type="dxa"/>
          </w:tcPr>
          <w:p w14:paraId="62C4E9E6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013</w:t>
            </w:r>
          </w:p>
        </w:tc>
      </w:tr>
      <w:tr w:rsidR="00085946" w14:paraId="34367646" w14:textId="77777777">
        <w:trPr>
          <w:jc w:val="center"/>
        </w:trPr>
        <w:tc>
          <w:tcPr>
            <w:tcW w:w="1593" w:type="dxa"/>
          </w:tcPr>
          <w:p w14:paraId="456B0CEE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ypertension</w:t>
            </w:r>
          </w:p>
          <w:p w14:paraId="36DBF295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MASH</w:t>
            </w:r>
          </w:p>
        </w:tc>
        <w:tc>
          <w:tcPr>
            <w:tcW w:w="1951" w:type="dxa"/>
          </w:tcPr>
          <w:p w14:paraId="2EF61C17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.873 (0.826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4.249)</w:t>
            </w:r>
          </w:p>
          <w:p w14:paraId="32A06FA7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2.222 (1.485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3.326)</w:t>
            </w:r>
          </w:p>
        </w:tc>
        <w:tc>
          <w:tcPr>
            <w:tcW w:w="1134" w:type="dxa"/>
          </w:tcPr>
          <w:p w14:paraId="4FE83694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33</w:t>
            </w:r>
          </w:p>
          <w:p w14:paraId="1A82AE99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&lt; 0.001</w:t>
            </w:r>
          </w:p>
        </w:tc>
        <w:tc>
          <w:tcPr>
            <w:tcW w:w="1843" w:type="dxa"/>
          </w:tcPr>
          <w:p w14:paraId="2270ED77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6152A573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2.529 (1.607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3.980)</w:t>
            </w:r>
          </w:p>
        </w:tc>
        <w:tc>
          <w:tcPr>
            <w:tcW w:w="709" w:type="dxa"/>
          </w:tcPr>
          <w:p w14:paraId="3AA227F6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79E3D384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&lt; 0.001</w:t>
            </w:r>
          </w:p>
        </w:tc>
      </w:tr>
    </w:tbl>
    <w:p w14:paraId="28643712" w14:textId="77777777" w:rsidR="00085946" w:rsidRDefault="00085946">
      <w:pPr>
        <w:rPr>
          <w:rFonts w:ascii="Times New Roman" w:hAnsi="Times New Roman" w:cs="Times New Roman"/>
          <w:b/>
          <w:bCs/>
        </w:rPr>
      </w:pPr>
    </w:p>
    <w:p w14:paraId="27A166A3" w14:textId="77777777" w:rsidR="00085946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T</w:t>
      </w:r>
      <w:r>
        <w:rPr>
          <w:rFonts w:ascii="Times New Roman" w:hAnsi="Times New Roman" w:cs="Times New Roman"/>
          <w:b/>
          <w:bCs/>
          <w:szCs w:val="21"/>
        </w:rPr>
        <w:t xml:space="preserve">able </w:t>
      </w:r>
      <w:r>
        <w:rPr>
          <w:rFonts w:ascii="Times New Roman" w:hAnsi="Times New Roman" w:cs="Times New Roman" w:hint="eastAsia"/>
          <w:b/>
          <w:bCs/>
          <w:szCs w:val="21"/>
        </w:rPr>
        <w:t>4</w:t>
      </w:r>
      <w:r>
        <w:rPr>
          <w:rFonts w:ascii="Times New Roman" w:hAnsi="Times New Roman" w:cs="Times New Roman"/>
          <w:b/>
          <w:bCs/>
          <w:szCs w:val="21"/>
        </w:rPr>
        <w:t xml:space="preserve"> Risk Factors associated with significant fibrosis in children with </w:t>
      </w:r>
      <w:r>
        <w:rPr>
          <w:rFonts w:ascii="Times New Roman" w:hAnsi="Times New Roman" w:cs="Times New Roman" w:hint="eastAsia"/>
          <w:b/>
          <w:bCs/>
          <w:szCs w:val="21"/>
        </w:rPr>
        <w:t>NAFLD</w:t>
      </w:r>
    </w:p>
    <w:tbl>
      <w:tblPr>
        <w:tblStyle w:val="a7"/>
        <w:tblW w:w="72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3"/>
        <w:gridCol w:w="1951"/>
        <w:gridCol w:w="1134"/>
        <w:gridCol w:w="1843"/>
        <w:gridCol w:w="709"/>
      </w:tblGrid>
      <w:tr w:rsidR="00085946" w14:paraId="5CBC37A3" w14:textId="77777777">
        <w:trPr>
          <w:jc w:val="center"/>
        </w:trPr>
        <w:tc>
          <w:tcPr>
            <w:tcW w:w="1593" w:type="dxa"/>
            <w:vMerge w:val="restart"/>
            <w:tcBorders>
              <w:top w:val="single" w:sz="4" w:space="0" w:color="auto"/>
              <w:bottom w:val="nil"/>
            </w:tcBorders>
          </w:tcPr>
          <w:p w14:paraId="75EB3E6C" w14:textId="77777777" w:rsidR="00085946" w:rsidRDefault="00085946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30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C6B2D0" w14:textId="77777777" w:rsidR="00085946" w:rsidRDefault="00000000">
            <w:pPr>
              <w:ind w:firstLineChars="600" w:firstLine="78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Univariable analysi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C6BFE3" w14:textId="77777777" w:rsidR="0008594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ultivariable analysis</w:t>
            </w:r>
          </w:p>
        </w:tc>
      </w:tr>
      <w:tr w:rsidR="00085946" w14:paraId="5DFF7AC7" w14:textId="77777777">
        <w:trPr>
          <w:jc w:val="center"/>
        </w:trPr>
        <w:tc>
          <w:tcPr>
            <w:tcW w:w="1593" w:type="dxa"/>
            <w:vMerge/>
            <w:tcBorders>
              <w:top w:val="nil"/>
              <w:bottom w:val="single" w:sz="4" w:space="0" w:color="auto"/>
            </w:tcBorders>
          </w:tcPr>
          <w:p w14:paraId="3BAF4FB1" w14:textId="77777777" w:rsidR="00085946" w:rsidRDefault="00085946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30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910D38" w14:textId="77777777" w:rsidR="00085946" w:rsidRDefault="00000000">
            <w:pPr>
              <w:tabs>
                <w:tab w:val="right" w:pos="3186"/>
              </w:tabs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OR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95% </w:t>
            </w:r>
            <w: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CI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)                   </w:t>
            </w:r>
            <w: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B507F8" w14:textId="77777777" w:rsidR="00085946" w:rsidRDefault="00000000">
            <w:pPr>
              <w:tabs>
                <w:tab w:val="left" w:pos="445"/>
              </w:tabs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OR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95% </w:t>
            </w:r>
            <w: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CI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)                  </w:t>
            </w:r>
            <w: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</w:p>
        </w:tc>
      </w:tr>
      <w:tr w:rsidR="00085946" w14:paraId="3861F3AA" w14:textId="77777777">
        <w:trPr>
          <w:jc w:val="center"/>
        </w:trPr>
        <w:tc>
          <w:tcPr>
            <w:tcW w:w="1593" w:type="dxa"/>
            <w:tcBorders>
              <w:top w:val="single" w:sz="4" w:space="0" w:color="auto"/>
            </w:tcBorders>
          </w:tcPr>
          <w:p w14:paraId="2D15FB49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Age (years)</w:t>
            </w:r>
          </w:p>
          <w:p w14:paraId="3F55F4F0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Male, n (%)</w:t>
            </w:r>
          </w:p>
          <w:p w14:paraId="5FA277B9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BMI (kg/m2)</w:t>
            </w:r>
          </w:p>
          <w:p w14:paraId="76D7DA8E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emoglobin</w:t>
            </w:r>
          </w:p>
          <w:p w14:paraId="51E87E6F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atelet</w:t>
            </w:r>
          </w:p>
          <w:p w14:paraId="5F47441C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lbumin</w:t>
            </w:r>
          </w:p>
          <w:p w14:paraId="4C0CD391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LT</w:t>
            </w:r>
          </w:p>
          <w:p w14:paraId="231D4302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ST</w:t>
            </w:r>
          </w:p>
          <w:p w14:paraId="34A07BB2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GT</w:t>
            </w:r>
          </w:p>
          <w:p w14:paraId="0BB61896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LP</w:t>
            </w:r>
          </w:p>
          <w:p w14:paraId="63D9D974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TBil</w:t>
            </w:r>
            <w:proofErr w:type="spellEnd"/>
          </w:p>
          <w:p w14:paraId="3778225D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DBil</w:t>
            </w:r>
            <w:proofErr w:type="spellEnd"/>
          </w:p>
          <w:p w14:paraId="16CB20DB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lucose</w:t>
            </w:r>
          </w:p>
          <w:p w14:paraId="09B82796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DL-C</w:t>
            </w:r>
          </w:p>
          <w:p w14:paraId="78D3578B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LDL-C</w:t>
            </w:r>
          </w:p>
          <w:p w14:paraId="5ED25639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riglycerides</w:t>
            </w:r>
          </w:p>
          <w:p w14:paraId="4642A3BF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C</w:t>
            </w:r>
          </w:p>
        </w:tc>
        <w:tc>
          <w:tcPr>
            <w:tcW w:w="1951" w:type="dxa"/>
            <w:tcBorders>
              <w:top w:val="single" w:sz="4" w:space="0" w:color="auto"/>
            </w:tcBorders>
          </w:tcPr>
          <w:p w14:paraId="0590A477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0.9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3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87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– 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.00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1902270D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.249 (0.586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2.661)</w:t>
            </w:r>
          </w:p>
          <w:p w14:paraId="02A0CB95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.065 (1.013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.120)</w:t>
            </w:r>
          </w:p>
          <w:p w14:paraId="6DAECCE5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980 (0.961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.000)</w:t>
            </w:r>
          </w:p>
          <w:p w14:paraId="65F76F1E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.002 (0.999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.006)</w:t>
            </w:r>
          </w:p>
          <w:p w14:paraId="606EC177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.038 (0.957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.125)</w:t>
            </w:r>
          </w:p>
          <w:p w14:paraId="1400DDD5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.006 (1.002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.009)</w:t>
            </w:r>
          </w:p>
          <w:p w14:paraId="004AE191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.011 (1.005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.017)</w:t>
            </w:r>
          </w:p>
          <w:p w14:paraId="53BC1918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.001 (0.998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.005)</w:t>
            </w:r>
          </w:p>
          <w:p w14:paraId="721B8802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.003 (1.001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.005)</w:t>
            </w:r>
          </w:p>
          <w:p w14:paraId="253D983C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964 (0.929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.001)</w:t>
            </w:r>
          </w:p>
          <w:p w14:paraId="4705F1AA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lastRenderedPageBreak/>
              <w:t xml:space="preserve">0.930 (0.841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.030)</w:t>
            </w:r>
          </w:p>
          <w:p w14:paraId="4A14E59E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.374 (1.003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.880)</w:t>
            </w:r>
          </w:p>
          <w:p w14:paraId="1EB9B697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312 (0.114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0.849)</w:t>
            </w:r>
          </w:p>
          <w:p w14:paraId="559E90AD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.101 (0.823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.474)</w:t>
            </w:r>
          </w:p>
          <w:p w14:paraId="3F21242D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.053 (0.787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.408)</w:t>
            </w:r>
          </w:p>
          <w:p w14:paraId="75759854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.018 (0.804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.29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61C162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0.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76</w:t>
            </w:r>
          </w:p>
          <w:p w14:paraId="3044919D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564</w:t>
            </w:r>
          </w:p>
          <w:p w14:paraId="5192F2AD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014</w:t>
            </w:r>
          </w:p>
          <w:p w14:paraId="0D74AAFF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047</w:t>
            </w:r>
          </w:p>
          <w:p w14:paraId="4FD0AB70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182</w:t>
            </w:r>
          </w:p>
          <w:p w14:paraId="134DC760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373</w:t>
            </w:r>
          </w:p>
          <w:p w14:paraId="29E65FA1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003</w:t>
            </w:r>
          </w:p>
          <w:p w14:paraId="05EF6E58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&lt; 0.001</w:t>
            </w:r>
          </w:p>
          <w:p w14:paraId="4D68EB0D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445</w:t>
            </w:r>
          </w:p>
          <w:p w14:paraId="4D0E3DB2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013</w:t>
            </w:r>
          </w:p>
          <w:p w14:paraId="3661A5B0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054</w:t>
            </w:r>
          </w:p>
          <w:p w14:paraId="5B1E2A7A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lastRenderedPageBreak/>
              <w:t>0.163</w:t>
            </w:r>
          </w:p>
          <w:p w14:paraId="2F50667C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048</w:t>
            </w:r>
          </w:p>
          <w:p w14:paraId="3A78668F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023</w:t>
            </w:r>
          </w:p>
          <w:p w14:paraId="380348AD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517</w:t>
            </w:r>
          </w:p>
          <w:p w14:paraId="7107EEAF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730</w:t>
            </w:r>
          </w:p>
          <w:p w14:paraId="585CA79C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88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596E535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38E424C8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2363D052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.015 (1.013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.185)</w:t>
            </w:r>
          </w:p>
          <w:p w14:paraId="473B8E17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52C6D9F4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31A43810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0407902A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31324046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.007 (1.001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.013)</w:t>
            </w:r>
          </w:p>
          <w:p w14:paraId="6FD88CED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61A35595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52172E23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E51DBF7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0570781D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46BC9ACB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005</w:t>
            </w:r>
          </w:p>
          <w:p w14:paraId="4C8B48AB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166FA9AE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54CD3EB8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60EBEFC2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5659DA4A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024</w:t>
            </w:r>
          </w:p>
          <w:p w14:paraId="5018298A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49FE791C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4279092E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85946" w14:paraId="2DC3EE91" w14:textId="77777777">
        <w:trPr>
          <w:jc w:val="center"/>
        </w:trPr>
        <w:tc>
          <w:tcPr>
            <w:tcW w:w="1593" w:type="dxa"/>
          </w:tcPr>
          <w:p w14:paraId="20CDA550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Uric acid</w:t>
            </w:r>
          </w:p>
          <w:p w14:paraId="0C4BBEC4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BUN</w:t>
            </w:r>
          </w:p>
          <w:p w14:paraId="50E20A5E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reatinine</w:t>
            </w:r>
          </w:p>
        </w:tc>
        <w:tc>
          <w:tcPr>
            <w:tcW w:w="1951" w:type="dxa"/>
          </w:tcPr>
          <w:p w14:paraId="0AB49596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99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99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– 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.00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4CDB6260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930 (0.733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.180)</w:t>
            </w:r>
          </w:p>
          <w:p w14:paraId="1759D046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977 (0.959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0.995)</w:t>
            </w:r>
          </w:p>
        </w:tc>
        <w:tc>
          <w:tcPr>
            <w:tcW w:w="1134" w:type="dxa"/>
          </w:tcPr>
          <w:p w14:paraId="6B97C746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610</w:t>
            </w:r>
          </w:p>
          <w:p w14:paraId="38C4AAF6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550</w:t>
            </w:r>
          </w:p>
          <w:p w14:paraId="6BDF73CF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013</w:t>
            </w:r>
          </w:p>
        </w:tc>
        <w:tc>
          <w:tcPr>
            <w:tcW w:w="1843" w:type="dxa"/>
          </w:tcPr>
          <w:p w14:paraId="766AC13C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78841082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7D7A32D9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957 (0.933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0.982)</w:t>
            </w:r>
          </w:p>
        </w:tc>
        <w:tc>
          <w:tcPr>
            <w:tcW w:w="709" w:type="dxa"/>
          </w:tcPr>
          <w:p w14:paraId="53FDB720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4767300D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5CAB2C00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  0.001</w:t>
            </w:r>
          </w:p>
        </w:tc>
      </w:tr>
      <w:tr w:rsidR="00085946" w14:paraId="77659332" w14:textId="77777777">
        <w:trPr>
          <w:jc w:val="center"/>
        </w:trPr>
        <w:tc>
          <w:tcPr>
            <w:tcW w:w="1593" w:type="dxa"/>
          </w:tcPr>
          <w:p w14:paraId="50A40019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ypertension</w:t>
            </w:r>
          </w:p>
          <w:p w14:paraId="3EA4AD9A" w14:textId="77777777" w:rsidR="00085946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ASH</w:t>
            </w:r>
          </w:p>
        </w:tc>
        <w:tc>
          <w:tcPr>
            <w:tcW w:w="1951" w:type="dxa"/>
          </w:tcPr>
          <w:p w14:paraId="4EA4C3B6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.744 (0.612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4.969)</w:t>
            </w:r>
          </w:p>
          <w:p w14:paraId="21F503FF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4.611 (2.574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8.259)</w:t>
            </w:r>
          </w:p>
        </w:tc>
        <w:tc>
          <w:tcPr>
            <w:tcW w:w="1134" w:type="dxa"/>
          </w:tcPr>
          <w:p w14:paraId="4FA7102C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298</w:t>
            </w:r>
          </w:p>
          <w:p w14:paraId="57244D36" w14:textId="77777777" w:rsidR="00085946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&lt; 0.001</w:t>
            </w:r>
          </w:p>
        </w:tc>
        <w:tc>
          <w:tcPr>
            <w:tcW w:w="1843" w:type="dxa"/>
          </w:tcPr>
          <w:p w14:paraId="26B2F9AB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3B20E1EC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3.432 (1.815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6.490)</w:t>
            </w:r>
          </w:p>
        </w:tc>
        <w:tc>
          <w:tcPr>
            <w:tcW w:w="709" w:type="dxa"/>
          </w:tcPr>
          <w:p w14:paraId="7787FB8A" w14:textId="77777777" w:rsidR="00085946" w:rsidRDefault="000859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36C9D10C" w14:textId="77777777" w:rsidR="00085946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&lt; 0.001</w:t>
            </w:r>
          </w:p>
        </w:tc>
      </w:tr>
    </w:tbl>
    <w:p w14:paraId="0ECCDD34" w14:textId="77777777" w:rsidR="00085946" w:rsidRDefault="00085946">
      <w:pPr>
        <w:rPr>
          <w:rFonts w:hint="eastAsia"/>
        </w:rPr>
      </w:pPr>
    </w:p>
    <w:p w14:paraId="644EC711" w14:textId="77777777" w:rsidR="00085946" w:rsidRDefault="00085946">
      <w:pPr>
        <w:rPr>
          <w:rFonts w:hint="eastAsia"/>
        </w:rPr>
      </w:pPr>
    </w:p>
    <w:p w14:paraId="3D37B357" w14:textId="18D3484F" w:rsidR="00C443CD" w:rsidRDefault="00C443CD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7C89CF18" w14:textId="77777777" w:rsidR="00085946" w:rsidRDefault="00085946">
      <w:pPr>
        <w:rPr>
          <w:rFonts w:hint="eastAsia"/>
        </w:rPr>
      </w:pPr>
    </w:p>
    <w:p w14:paraId="1CE7D41E" w14:textId="55F450F9" w:rsidR="00085946" w:rsidRDefault="00C443CD">
      <w:pPr>
        <w:rPr>
          <w:rFonts w:hint="eastAsia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C70DA14" wp14:editId="3AE0C850">
                <wp:simplePos x="0" y="0"/>
                <wp:positionH relativeFrom="column">
                  <wp:posOffset>-6350</wp:posOffset>
                </wp:positionH>
                <wp:positionV relativeFrom="paragraph">
                  <wp:posOffset>203835</wp:posOffset>
                </wp:positionV>
                <wp:extent cx="4851400" cy="3168650"/>
                <wp:effectExtent l="0" t="0" r="25400" b="12700"/>
                <wp:wrapNone/>
                <wp:docPr id="24" name="组合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51400" cy="3168650"/>
                          <a:chOff x="0" y="0"/>
                          <a:chExt cx="4851400" cy="3168650"/>
                        </a:xfrm>
                      </wpg:grpSpPr>
                      <wps:wsp>
                        <wps:cNvPr id="217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958850" y="850900"/>
                            <a:ext cx="1409700" cy="4762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accent1">
                                <a:lumMod val="50000"/>
                              </a:schemeClr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5EFAB877" w14:textId="77777777" w:rsidR="00085946" w:rsidRDefault="00000000">
                              <w:pPr>
                                <w:tabs>
                                  <w:tab w:val="left" w:pos="2490"/>
                                </w:tabs>
                                <w:spacing w:line="200" w:lineRule="exact"/>
                                <w:jc w:val="center"/>
                                <w:rPr>
                                  <w:rFonts w:ascii="Times New Roman" w:hAnsi="Times New Roman" w:cs="Times New Roman"/>
                                  <w:sz w:val="15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5"/>
                                  <w:szCs w:val="16"/>
                                </w:rPr>
                                <w:t>Children with hepatic steatosis confirmed by liver biopsy</w:t>
                              </w:r>
                            </w:p>
                            <w:p w14:paraId="5383A112" w14:textId="77777777" w:rsidR="00085946" w:rsidRDefault="00000000">
                              <w:pPr>
                                <w:tabs>
                                  <w:tab w:val="left" w:pos="2490"/>
                                </w:tabs>
                                <w:spacing w:line="200" w:lineRule="exact"/>
                                <w:jc w:val="center"/>
                                <w:rPr>
                                  <w:rFonts w:ascii="Times New Roman" w:hAnsi="Times New Roman" w:cs="Times New Roman"/>
                                  <w:sz w:val="15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15"/>
                                  <w:szCs w:val="16"/>
                                </w:rPr>
                                <w:t>(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5"/>
                                  <w:szCs w:val="16"/>
                                </w:rPr>
                                <w:t>n=485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946150" y="0"/>
                            <a:ext cx="1384300" cy="469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accent1">
                                <a:lumMod val="50000"/>
                              </a:schemeClr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1CB16C12" w14:textId="77777777" w:rsidR="00085946" w:rsidRDefault="00000000">
                              <w:pPr>
                                <w:tabs>
                                  <w:tab w:val="left" w:pos="2490"/>
                                </w:tabs>
                                <w:spacing w:line="200" w:lineRule="exact"/>
                                <w:jc w:val="center"/>
                                <w:rPr>
                                  <w:rFonts w:ascii="Times New Roman" w:hAnsi="Times New Roman" w:cs="Times New Roman"/>
                                  <w:sz w:val="15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5"/>
                                  <w:szCs w:val="16"/>
                                </w:rPr>
                                <w:t>All children underwent liver</w:t>
                              </w:r>
                            </w:p>
                            <w:p w14:paraId="5D8BA54F" w14:textId="77777777" w:rsidR="00085946" w:rsidRDefault="00000000">
                              <w:pPr>
                                <w:tabs>
                                  <w:tab w:val="left" w:pos="2490"/>
                                </w:tabs>
                                <w:spacing w:line="200" w:lineRule="exact"/>
                                <w:jc w:val="center"/>
                                <w:rPr>
                                  <w:rFonts w:ascii="Times New Roman" w:hAnsi="Times New Roman" w:cs="Times New Roman"/>
                                  <w:sz w:val="15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5"/>
                                  <w:szCs w:val="16"/>
                                </w:rPr>
                                <w:t>biopsy from 2010 - 2021</w:t>
                              </w:r>
                            </w:p>
                            <w:p w14:paraId="5151BF6F" w14:textId="77777777" w:rsidR="00085946" w:rsidRDefault="00000000">
                              <w:pPr>
                                <w:tabs>
                                  <w:tab w:val="left" w:pos="2490"/>
                                </w:tabs>
                                <w:spacing w:line="200" w:lineRule="exact"/>
                                <w:jc w:val="center"/>
                                <w:rPr>
                                  <w:rFonts w:ascii="Times New Roman" w:hAnsi="Times New Roman" w:cs="Times New Roman"/>
                                  <w:sz w:val="15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5"/>
                                  <w:szCs w:val="16"/>
                                </w:rPr>
                                <w:t xml:space="preserve">(n=3176) </w:t>
                              </w:r>
                            </w:p>
                            <w:p w14:paraId="4829E934" w14:textId="77777777" w:rsidR="00085946" w:rsidRDefault="00085946">
                              <w:pPr>
                                <w:tabs>
                                  <w:tab w:val="left" w:pos="2490"/>
                                </w:tabs>
                                <w:spacing w:line="200" w:lineRule="exact"/>
                                <w:jc w:val="center"/>
                                <w:rPr>
                                  <w:rFonts w:ascii="Times New Roman" w:hAnsi="Times New Roman" w:cs="Times New Roman"/>
                                  <w:sz w:val="15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7" name="直接箭头连接符 7"/>
                        <wps:cNvCnPr/>
                        <wps:spPr>
                          <a:xfrm flipV="1">
                            <a:off x="1619250" y="596900"/>
                            <a:ext cx="1492250" cy="6350"/>
                          </a:xfrm>
                          <a:prstGeom prst="straightConnector1">
                            <a:avLst/>
                          </a:prstGeom>
                          <a:ln w="6350">
                            <a:solidFill>
                              <a:schemeClr val="accent1">
                                <a:lumMod val="50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117850" y="215900"/>
                            <a:ext cx="1720850" cy="7556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tx1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73A83432" w14:textId="77777777" w:rsidR="00085946" w:rsidRDefault="00000000">
                              <w:pPr>
                                <w:tabs>
                                  <w:tab w:val="left" w:pos="2490"/>
                                </w:tabs>
                                <w:spacing w:line="200" w:lineRule="exact"/>
                                <w:jc w:val="left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5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5"/>
                                  <w:szCs w:val="16"/>
                                </w:rPr>
                                <w:t>Exclude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bCs/>
                                  <w:sz w:val="15"/>
                                  <w:szCs w:val="16"/>
                                </w:rPr>
                                <w:t>：</w:t>
                              </w:r>
                            </w:p>
                            <w:p w14:paraId="16E76298" w14:textId="77777777" w:rsidR="00085946" w:rsidRDefault="00000000">
                              <w:pPr>
                                <w:tabs>
                                  <w:tab w:val="left" w:pos="2490"/>
                                </w:tabs>
                                <w:spacing w:line="200" w:lineRule="exact"/>
                                <w:jc w:val="left"/>
                                <w:rPr>
                                  <w:rFonts w:ascii="Times New Roman" w:hAnsi="Times New Roman" w:cs="Times New Roman"/>
                                  <w:sz w:val="15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5"/>
                                  <w:szCs w:val="16"/>
                                </w:rPr>
                                <w:t>1.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15"/>
                                  <w:szCs w:val="16"/>
                                </w:rPr>
                                <w:t>W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5"/>
                                  <w:szCs w:val="16"/>
                                </w:rPr>
                                <w:t>ithout hepatic steatosis (n=2680)</w:t>
                              </w:r>
                            </w:p>
                            <w:p w14:paraId="45BE2195" w14:textId="77777777" w:rsidR="00085946" w:rsidRDefault="00000000">
                              <w:pPr>
                                <w:tabs>
                                  <w:tab w:val="left" w:pos="2490"/>
                                </w:tabs>
                                <w:spacing w:line="200" w:lineRule="exact"/>
                                <w:jc w:val="left"/>
                                <w:rPr>
                                  <w:rFonts w:ascii="Times New Roman" w:hAnsi="Times New Roman" w:cs="Times New Roman"/>
                                  <w:sz w:val="15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5"/>
                                  <w:szCs w:val="16"/>
                                </w:rPr>
                                <w:t>2.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15"/>
                                  <w:szCs w:val="16"/>
                                </w:rPr>
                                <w:t>U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5"/>
                                  <w:szCs w:val="16"/>
                                </w:rPr>
                                <w:t>nconfirmed liver disease (n=6)</w:t>
                              </w:r>
                            </w:p>
                            <w:p w14:paraId="2A1B2C18" w14:textId="77777777" w:rsidR="00085946" w:rsidRDefault="00000000">
                              <w:pPr>
                                <w:tabs>
                                  <w:tab w:val="left" w:pos="2490"/>
                                </w:tabs>
                                <w:spacing w:line="200" w:lineRule="exact"/>
                                <w:jc w:val="left"/>
                                <w:rPr>
                                  <w:rFonts w:ascii="Times New Roman" w:hAnsi="Times New Roman" w:cs="Times New Roman"/>
                                  <w:sz w:val="15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5"/>
                                  <w:szCs w:val="16"/>
                                </w:rPr>
                                <w:t>3.Hepatic carcinoma (n=1)</w:t>
                              </w:r>
                            </w:p>
                            <w:p w14:paraId="6F775BD3" w14:textId="77777777" w:rsidR="00085946" w:rsidRDefault="00000000">
                              <w:pPr>
                                <w:tabs>
                                  <w:tab w:val="left" w:pos="2490"/>
                                </w:tabs>
                                <w:spacing w:line="200" w:lineRule="exact"/>
                                <w:jc w:val="left"/>
                                <w:rPr>
                                  <w:rFonts w:ascii="Times New Roman" w:hAnsi="Times New Roman" w:cs="Times New Roman"/>
                                  <w:sz w:val="15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5"/>
                                  <w:szCs w:val="16"/>
                                </w:rPr>
                                <w:t>4.Missing examined data (n=4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9" name="直接箭头连接符 9"/>
                        <wps:cNvCnPr/>
                        <wps:spPr>
                          <a:xfrm>
                            <a:off x="1625600" y="1320800"/>
                            <a:ext cx="6350" cy="36830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0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927100" y="1714500"/>
                            <a:ext cx="1409700" cy="4762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accent1">
                                <a:lumMod val="50000"/>
                              </a:schemeClr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1E27857D" w14:textId="77777777" w:rsidR="00085946" w:rsidRDefault="00000000">
                              <w:pPr>
                                <w:tabs>
                                  <w:tab w:val="left" w:pos="2490"/>
                                </w:tabs>
                                <w:spacing w:line="200" w:lineRule="exact"/>
                                <w:jc w:val="center"/>
                                <w:rPr>
                                  <w:rFonts w:ascii="Times New Roman" w:hAnsi="Times New Roman" w:cs="Times New Roman"/>
                                  <w:sz w:val="15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5"/>
                                  <w:szCs w:val="16"/>
                                </w:rPr>
                                <w:t>Children fulfilled criteria of MA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15"/>
                                  <w:szCs w:val="16"/>
                                </w:rPr>
                                <w:t>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5"/>
                                  <w:szCs w:val="16"/>
                                </w:rPr>
                                <w:t>LD and/or NAFLD</w:t>
                              </w:r>
                            </w:p>
                            <w:p w14:paraId="6D38C9B3" w14:textId="77777777" w:rsidR="00085946" w:rsidRDefault="00000000">
                              <w:pPr>
                                <w:tabs>
                                  <w:tab w:val="left" w:pos="2490"/>
                                </w:tabs>
                                <w:spacing w:line="200" w:lineRule="exact"/>
                                <w:jc w:val="center"/>
                                <w:rPr>
                                  <w:rFonts w:ascii="Times New Roman" w:hAnsi="Times New Roman" w:cs="Times New Roman"/>
                                  <w:sz w:val="15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15"/>
                                  <w:szCs w:val="16"/>
                                </w:rPr>
                                <w:t>(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5"/>
                                  <w:szCs w:val="16"/>
                                </w:rPr>
                                <w:t>n=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15"/>
                                  <w:szCs w:val="16"/>
                                </w:rPr>
                                <w:t>427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5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1" name="直接箭头连接符 11"/>
                        <wps:cNvCnPr/>
                        <wps:spPr>
                          <a:xfrm flipV="1">
                            <a:off x="1631950" y="1504950"/>
                            <a:ext cx="1492250" cy="635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2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130550" y="1270000"/>
                            <a:ext cx="1720850" cy="514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tx1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0472FCDC" w14:textId="77777777" w:rsidR="00085946" w:rsidRDefault="00000000">
                              <w:pPr>
                                <w:tabs>
                                  <w:tab w:val="left" w:pos="2490"/>
                                </w:tabs>
                                <w:spacing w:line="200" w:lineRule="exact"/>
                                <w:jc w:val="left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5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5"/>
                                  <w:szCs w:val="16"/>
                                </w:rPr>
                                <w:t>Exclude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bCs/>
                                  <w:sz w:val="15"/>
                                  <w:szCs w:val="16"/>
                                </w:rPr>
                                <w:t>：</w:t>
                              </w:r>
                            </w:p>
                            <w:p w14:paraId="4A5B3D77" w14:textId="77777777" w:rsidR="00085946" w:rsidRDefault="00000000">
                              <w:pPr>
                                <w:tabs>
                                  <w:tab w:val="left" w:pos="2490"/>
                                </w:tabs>
                                <w:spacing w:line="200" w:lineRule="exact"/>
                                <w:jc w:val="left"/>
                                <w:rPr>
                                  <w:rFonts w:ascii="Times New Roman" w:hAnsi="Times New Roman" w:cs="Times New Roman"/>
                                  <w:sz w:val="15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5"/>
                                  <w:szCs w:val="16"/>
                                </w:rPr>
                                <w:t>Did not fulfilled the criteria of MA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15"/>
                                  <w:szCs w:val="16"/>
                                </w:rPr>
                                <w:t>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5"/>
                                  <w:szCs w:val="16"/>
                                </w:rPr>
                                <w:t>LD or NAFLD (n=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15"/>
                                  <w:szCs w:val="16"/>
                                </w:rPr>
                                <w:t>58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5"/>
                                  <w:szCs w:val="16"/>
                                </w:rPr>
                                <w:t>)</w:t>
                              </w:r>
                            </w:p>
                            <w:p w14:paraId="2951EB41" w14:textId="77777777" w:rsidR="00085946" w:rsidRDefault="00085946">
                              <w:pPr>
                                <w:tabs>
                                  <w:tab w:val="left" w:pos="2490"/>
                                </w:tabs>
                                <w:spacing w:line="200" w:lineRule="exact"/>
                                <w:jc w:val="left"/>
                                <w:rPr>
                                  <w:rFonts w:ascii="Times New Roman" w:hAnsi="Times New Roman" w:cs="Times New Roman"/>
                                  <w:sz w:val="15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5" name="直接连接符 15"/>
                        <wps:cNvCnPr/>
                        <wps:spPr>
                          <a:xfrm>
                            <a:off x="419100" y="2374900"/>
                            <a:ext cx="2540000" cy="1270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直接箭头连接符 18"/>
                        <wps:cNvCnPr/>
                        <wps:spPr>
                          <a:xfrm>
                            <a:off x="1644650" y="2197100"/>
                            <a:ext cx="6350" cy="5842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直接箭头连接符 19"/>
                        <wps:cNvCnPr/>
                        <wps:spPr>
                          <a:xfrm>
                            <a:off x="419100" y="2381250"/>
                            <a:ext cx="6350" cy="37465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直接箭头连接符 20"/>
                        <wps:cNvCnPr/>
                        <wps:spPr>
                          <a:xfrm>
                            <a:off x="2952750" y="2393950"/>
                            <a:ext cx="6350" cy="37465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787650"/>
                            <a:ext cx="914400" cy="3746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tx1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09746105" w14:textId="77777777" w:rsidR="00085946" w:rsidRDefault="00000000">
                              <w:pPr>
                                <w:tabs>
                                  <w:tab w:val="left" w:pos="2490"/>
                                </w:tabs>
                                <w:spacing w:line="200" w:lineRule="exact"/>
                                <w:jc w:val="center"/>
                                <w:rPr>
                                  <w:rFonts w:ascii="Times New Roman" w:hAnsi="Times New Roman" w:cs="Times New Roman"/>
                                  <w:sz w:val="15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5"/>
                                  <w:szCs w:val="16"/>
                                </w:rPr>
                                <w:t>MA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15"/>
                                  <w:szCs w:val="16"/>
                                </w:rPr>
                                <w:t>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5"/>
                                  <w:szCs w:val="16"/>
                                </w:rPr>
                                <w:t>LD - only</w:t>
                              </w:r>
                            </w:p>
                            <w:p w14:paraId="50BAB7DC" w14:textId="77777777" w:rsidR="00085946" w:rsidRDefault="00000000">
                              <w:pPr>
                                <w:tabs>
                                  <w:tab w:val="left" w:pos="2490"/>
                                </w:tabs>
                                <w:spacing w:line="200" w:lineRule="exact"/>
                                <w:jc w:val="center"/>
                                <w:rPr>
                                  <w:rFonts w:ascii="Times New Roman" w:hAnsi="Times New Roman" w:cs="Times New Roman"/>
                                  <w:sz w:val="15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15"/>
                                  <w:szCs w:val="16"/>
                                </w:rPr>
                                <w:t>(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5"/>
                                  <w:szCs w:val="16"/>
                                </w:rPr>
                                <w:t>n=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15"/>
                                  <w:szCs w:val="16"/>
                                </w:rPr>
                                <w:t>172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5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2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187450" y="2794000"/>
                            <a:ext cx="958850" cy="3746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tx1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0D4D1DB9" w14:textId="77777777" w:rsidR="00085946" w:rsidRDefault="00000000">
                              <w:pPr>
                                <w:tabs>
                                  <w:tab w:val="left" w:pos="2490"/>
                                </w:tabs>
                                <w:spacing w:line="200" w:lineRule="exact"/>
                                <w:jc w:val="center"/>
                                <w:rPr>
                                  <w:rFonts w:ascii="Times New Roman" w:hAnsi="Times New Roman" w:cs="Times New Roman"/>
                                  <w:sz w:val="15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5"/>
                                  <w:szCs w:val="16"/>
                                </w:rPr>
                                <w:t>MA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15"/>
                                  <w:szCs w:val="16"/>
                                </w:rPr>
                                <w:t>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5"/>
                                  <w:szCs w:val="16"/>
                                </w:rPr>
                                <w:t>LD - NAFLD</w:t>
                              </w:r>
                            </w:p>
                            <w:p w14:paraId="6279E98B" w14:textId="77777777" w:rsidR="00085946" w:rsidRDefault="00000000">
                              <w:pPr>
                                <w:tabs>
                                  <w:tab w:val="left" w:pos="2490"/>
                                </w:tabs>
                                <w:spacing w:line="200" w:lineRule="exact"/>
                                <w:jc w:val="center"/>
                                <w:rPr>
                                  <w:rFonts w:ascii="Times New Roman" w:hAnsi="Times New Roman" w:cs="Times New Roman"/>
                                  <w:sz w:val="15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15"/>
                                  <w:szCs w:val="16"/>
                                </w:rPr>
                                <w:t>(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5"/>
                                  <w:szCs w:val="16"/>
                                </w:rPr>
                                <w:t>n=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15"/>
                                  <w:szCs w:val="16"/>
                                </w:rPr>
                                <w:t>224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5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3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2482850" y="2794000"/>
                            <a:ext cx="914400" cy="3746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tx1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21FAA3FE" w14:textId="77777777" w:rsidR="00085946" w:rsidRDefault="00000000">
                              <w:pPr>
                                <w:tabs>
                                  <w:tab w:val="left" w:pos="2490"/>
                                </w:tabs>
                                <w:spacing w:line="200" w:lineRule="exact"/>
                                <w:jc w:val="center"/>
                                <w:rPr>
                                  <w:rFonts w:ascii="Times New Roman" w:hAnsi="Times New Roman" w:cs="Times New Roman"/>
                                  <w:sz w:val="15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5"/>
                                  <w:szCs w:val="16"/>
                                </w:rPr>
                                <w:t>NAFLD - only</w:t>
                              </w:r>
                            </w:p>
                            <w:p w14:paraId="2771FF3F" w14:textId="77777777" w:rsidR="00085946" w:rsidRDefault="00000000">
                              <w:pPr>
                                <w:tabs>
                                  <w:tab w:val="left" w:pos="2490"/>
                                </w:tabs>
                                <w:spacing w:line="200" w:lineRule="exact"/>
                                <w:jc w:val="center"/>
                                <w:rPr>
                                  <w:rFonts w:ascii="Times New Roman" w:hAnsi="Times New Roman" w:cs="Times New Roman"/>
                                  <w:sz w:val="15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15"/>
                                  <w:szCs w:val="16"/>
                                </w:rPr>
                                <w:t>(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5"/>
                                  <w:szCs w:val="16"/>
                                </w:rPr>
                                <w:t>n=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15"/>
                                  <w:szCs w:val="16"/>
                                </w:rPr>
                                <w:t>31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5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C70DA14" id="组合 24" o:spid="_x0000_s1026" style="position:absolute;left:0;text-align:left;margin-left:-.5pt;margin-top:16.05pt;width:382pt;height:249.5pt;z-index:251659264" coordsize="48514,316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" o:spid="_x0000_s1027" type="#_x0000_t202" style="position:absolute;left:9588;top:8509;width:14097;height:4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" strokecolor="#1f3763 [1604]">
                  <v:textbox>
                    <w:txbxContent>
                      <w:p w14:paraId="5EFAB877" w14:textId="77777777" w:rsidR="00085946" w:rsidRDefault="00000000">
                        <w:pPr>
                          <w:tabs>
                            <w:tab w:val="left" w:pos="2490"/>
                          </w:tabs>
                          <w:spacing w:line="200" w:lineRule="exact"/>
                          <w:jc w:val="center"/>
                          <w:rPr>
                            <w:rFonts w:ascii="Times New Roman" w:hAnsi="Times New Roman" w:cs="Times New Roman"/>
                            <w:sz w:val="15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5"/>
                            <w:szCs w:val="16"/>
                          </w:rPr>
                          <w:t>Children with hepatic steatosis confirmed by liver biopsy</w:t>
                        </w:r>
                      </w:p>
                      <w:p w14:paraId="5383A112" w14:textId="77777777" w:rsidR="00085946" w:rsidRDefault="00000000">
                        <w:pPr>
                          <w:tabs>
                            <w:tab w:val="left" w:pos="2490"/>
                          </w:tabs>
                          <w:spacing w:line="200" w:lineRule="exact"/>
                          <w:jc w:val="center"/>
                          <w:rPr>
                            <w:rFonts w:ascii="Times New Roman" w:hAnsi="Times New Roman" w:cs="Times New Roman"/>
                            <w:sz w:val="15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15"/>
                            <w:szCs w:val="16"/>
                          </w:rPr>
                          <w:t>(</w:t>
                        </w:r>
                        <w:r>
                          <w:rPr>
                            <w:rFonts w:ascii="Times New Roman" w:hAnsi="Times New Roman" w:cs="Times New Roman"/>
                            <w:sz w:val="15"/>
                            <w:szCs w:val="16"/>
                          </w:rPr>
                          <w:t>n=485)</w:t>
                        </w:r>
                      </w:p>
                    </w:txbxContent>
                  </v:textbox>
                </v:shape>
                <v:shape id="文本框 2" o:spid="_x0000_s1028" type="#_x0000_t202" style="position:absolute;left:9461;width:13843;height:46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" strokecolor="#1f3763 [1604]">
                  <v:textbox>
                    <w:txbxContent>
                      <w:p w14:paraId="1CB16C12" w14:textId="77777777" w:rsidR="00085946" w:rsidRDefault="00000000">
                        <w:pPr>
                          <w:tabs>
                            <w:tab w:val="left" w:pos="2490"/>
                          </w:tabs>
                          <w:spacing w:line="200" w:lineRule="exact"/>
                          <w:jc w:val="center"/>
                          <w:rPr>
                            <w:rFonts w:ascii="Times New Roman" w:hAnsi="Times New Roman" w:cs="Times New Roman"/>
                            <w:sz w:val="15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5"/>
                            <w:szCs w:val="16"/>
                          </w:rPr>
                          <w:t>All children underwent liver</w:t>
                        </w:r>
                      </w:p>
                      <w:p w14:paraId="5D8BA54F" w14:textId="77777777" w:rsidR="00085946" w:rsidRDefault="00000000">
                        <w:pPr>
                          <w:tabs>
                            <w:tab w:val="left" w:pos="2490"/>
                          </w:tabs>
                          <w:spacing w:line="200" w:lineRule="exact"/>
                          <w:jc w:val="center"/>
                          <w:rPr>
                            <w:rFonts w:ascii="Times New Roman" w:hAnsi="Times New Roman" w:cs="Times New Roman"/>
                            <w:sz w:val="15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5"/>
                            <w:szCs w:val="16"/>
                          </w:rPr>
                          <w:t>biopsy from 2010 - 2021</w:t>
                        </w:r>
                      </w:p>
                      <w:p w14:paraId="5151BF6F" w14:textId="77777777" w:rsidR="00085946" w:rsidRDefault="00000000">
                        <w:pPr>
                          <w:tabs>
                            <w:tab w:val="left" w:pos="2490"/>
                          </w:tabs>
                          <w:spacing w:line="200" w:lineRule="exact"/>
                          <w:jc w:val="center"/>
                          <w:rPr>
                            <w:rFonts w:ascii="Times New Roman" w:hAnsi="Times New Roman" w:cs="Times New Roman"/>
                            <w:sz w:val="15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5"/>
                            <w:szCs w:val="16"/>
                          </w:rPr>
                          <w:t xml:space="preserve">(n=3176) </w:t>
                        </w:r>
                      </w:p>
                      <w:p w14:paraId="4829E934" w14:textId="77777777" w:rsidR="00085946" w:rsidRDefault="00085946">
                        <w:pPr>
                          <w:tabs>
                            <w:tab w:val="left" w:pos="2490"/>
                          </w:tabs>
                          <w:spacing w:line="200" w:lineRule="exact"/>
                          <w:jc w:val="center"/>
                          <w:rPr>
                            <w:rFonts w:ascii="Times New Roman" w:hAnsi="Times New Roman" w:cs="Times New Roman"/>
                            <w:sz w:val="15"/>
                            <w:szCs w:val="16"/>
                          </w:rPr>
                        </w:pP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7" o:spid="_x0000_s1029" type="#_x0000_t32" style="position:absolute;left:16192;top:5969;width:14923;height:6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" strokecolor="#1f3763 [1604]" strokeweight=".5pt">
                  <v:stroke endarrow="block" joinstyle="miter"/>
                </v:shape>
                <v:shape id="文本框 2" o:spid="_x0000_s1030" type="#_x0000_t202" style="position:absolute;left:31178;top:2159;width:17209;height:75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" strokecolor="black [3213]">
                  <v:textbox>
                    <w:txbxContent>
                      <w:p w14:paraId="73A83432" w14:textId="77777777" w:rsidR="00085946" w:rsidRDefault="00000000">
                        <w:pPr>
                          <w:tabs>
                            <w:tab w:val="left" w:pos="2490"/>
                          </w:tabs>
                          <w:spacing w:line="200" w:lineRule="exact"/>
                          <w:jc w:val="left"/>
                          <w:rPr>
                            <w:rFonts w:ascii="Times New Roman" w:hAnsi="Times New Roman" w:cs="Times New Roman"/>
                            <w:b/>
                            <w:bCs/>
                            <w:sz w:val="15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15"/>
                            <w:szCs w:val="16"/>
                          </w:rPr>
                          <w:t>Exclude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bCs/>
                            <w:sz w:val="15"/>
                            <w:szCs w:val="16"/>
                          </w:rPr>
                          <w:t>：</w:t>
                        </w:r>
                      </w:p>
                      <w:p w14:paraId="16E76298" w14:textId="77777777" w:rsidR="00085946" w:rsidRDefault="00000000">
                        <w:pPr>
                          <w:tabs>
                            <w:tab w:val="left" w:pos="2490"/>
                          </w:tabs>
                          <w:spacing w:line="200" w:lineRule="exact"/>
                          <w:jc w:val="left"/>
                          <w:rPr>
                            <w:rFonts w:ascii="Times New Roman" w:hAnsi="Times New Roman" w:cs="Times New Roman"/>
                            <w:sz w:val="15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5"/>
                            <w:szCs w:val="16"/>
                          </w:rPr>
                          <w:t>1.</w:t>
                        </w:r>
                        <w:r>
                          <w:rPr>
                            <w:rFonts w:ascii="Times New Roman" w:hAnsi="Times New Roman" w:cs="Times New Roman" w:hint="eastAsia"/>
                            <w:sz w:val="15"/>
                            <w:szCs w:val="16"/>
                          </w:rPr>
                          <w:t>W</w:t>
                        </w:r>
                        <w:r>
                          <w:rPr>
                            <w:rFonts w:ascii="Times New Roman" w:hAnsi="Times New Roman" w:cs="Times New Roman"/>
                            <w:sz w:val="15"/>
                            <w:szCs w:val="16"/>
                          </w:rPr>
                          <w:t>ithout hepatic steatosis (n=2680)</w:t>
                        </w:r>
                      </w:p>
                      <w:p w14:paraId="45BE2195" w14:textId="77777777" w:rsidR="00085946" w:rsidRDefault="00000000">
                        <w:pPr>
                          <w:tabs>
                            <w:tab w:val="left" w:pos="2490"/>
                          </w:tabs>
                          <w:spacing w:line="200" w:lineRule="exact"/>
                          <w:jc w:val="left"/>
                          <w:rPr>
                            <w:rFonts w:ascii="Times New Roman" w:hAnsi="Times New Roman" w:cs="Times New Roman"/>
                            <w:sz w:val="15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5"/>
                            <w:szCs w:val="16"/>
                          </w:rPr>
                          <w:t>2.</w:t>
                        </w:r>
                        <w:r>
                          <w:rPr>
                            <w:rFonts w:ascii="Times New Roman" w:hAnsi="Times New Roman" w:cs="Times New Roman" w:hint="eastAsia"/>
                            <w:sz w:val="15"/>
                            <w:szCs w:val="16"/>
                          </w:rPr>
                          <w:t>U</w:t>
                        </w:r>
                        <w:r>
                          <w:rPr>
                            <w:rFonts w:ascii="Times New Roman" w:hAnsi="Times New Roman" w:cs="Times New Roman"/>
                            <w:sz w:val="15"/>
                            <w:szCs w:val="16"/>
                          </w:rPr>
                          <w:t>nconfirmed liver disease (n=6)</w:t>
                        </w:r>
                      </w:p>
                      <w:p w14:paraId="2A1B2C18" w14:textId="77777777" w:rsidR="00085946" w:rsidRDefault="00000000">
                        <w:pPr>
                          <w:tabs>
                            <w:tab w:val="left" w:pos="2490"/>
                          </w:tabs>
                          <w:spacing w:line="200" w:lineRule="exact"/>
                          <w:jc w:val="left"/>
                          <w:rPr>
                            <w:rFonts w:ascii="Times New Roman" w:hAnsi="Times New Roman" w:cs="Times New Roman"/>
                            <w:sz w:val="15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5"/>
                            <w:szCs w:val="16"/>
                          </w:rPr>
                          <w:t>3.Hepatic carcinoma (n=1)</w:t>
                        </w:r>
                      </w:p>
                      <w:p w14:paraId="6F775BD3" w14:textId="77777777" w:rsidR="00085946" w:rsidRDefault="00000000">
                        <w:pPr>
                          <w:tabs>
                            <w:tab w:val="left" w:pos="2490"/>
                          </w:tabs>
                          <w:spacing w:line="200" w:lineRule="exact"/>
                          <w:jc w:val="left"/>
                          <w:rPr>
                            <w:rFonts w:ascii="Times New Roman" w:hAnsi="Times New Roman" w:cs="Times New Roman"/>
                            <w:sz w:val="15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5"/>
                            <w:szCs w:val="16"/>
                          </w:rPr>
                          <w:t>4.Missing examined data (n=4)</w:t>
                        </w:r>
                      </w:p>
                    </w:txbxContent>
                  </v:textbox>
                </v:shape>
                <v:shape id="直接箭头连接符 9" o:spid="_x0000_s1031" type="#_x0000_t32" style="position:absolute;left:16256;top:13208;width:63;height:368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" strokecolor="black [3213]" strokeweight=".5pt">
                  <v:stroke endarrow="block" joinstyle="miter"/>
                </v:shape>
                <v:shape id="文本框 2" o:spid="_x0000_s1032" type="#_x0000_t202" style="position:absolute;left:9271;top:17145;width:14097;height:4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" strokecolor="#1f3763 [1604]">
                  <v:textbox>
                    <w:txbxContent>
                      <w:p w14:paraId="1E27857D" w14:textId="77777777" w:rsidR="00085946" w:rsidRDefault="00000000">
                        <w:pPr>
                          <w:tabs>
                            <w:tab w:val="left" w:pos="2490"/>
                          </w:tabs>
                          <w:spacing w:line="200" w:lineRule="exact"/>
                          <w:jc w:val="center"/>
                          <w:rPr>
                            <w:rFonts w:ascii="Times New Roman" w:hAnsi="Times New Roman" w:cs="Times New Roman"/>
                            <w:sz w:val="15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5"/>
                            <w:szCs w:val="16"/>
                          </w:rPr>
                          <w:t>Children fulfilled criteria of MA</w:t>
                        </w:r>
                        <w:r>
                          <w:rPr>
                            <w:rFonts w:ascii="Times New Roman" w:hAnsi="Times New Roman" w:cs="Times New Roman" w:hint="eastAsia"/>
                            <w:sz w:val="15"/>
                            <w:szCs w:val="16"/>
                          </w:rPr>
                          <w:t>S</w:t>
                        </w:r>
                        <w:r>
                          <w:rPr>
                            <w:rFonts w:ascii="Times New Roman" w:hAnsi="Times New Roman" w:cs="Times New Roman"/>
                            <w:sz w:val="15"/>
                            <w:szCs w:val="16"/>
                          </w:rPr>
                          <w:t>LD and/or NAFLD</w:t>
                        </w:r>
                      </w:p>
                      <w:p w14:paraId="6D38C9B3" w14:textId="77777777" w:rsidR="00085946" w:rsidRDefault="00000000">
                        <w:pPr>
                          <w:tabs>
                            <w:tab w:val="left" w:pos="2490"/>
                          </w:tabs>
                          <w:spacing w:line="200" w:lineRule="exact"/>
                          <w:jc w:val="center"/>
                          <w:rPr>
                            <w:rFonts w:ascii="Times New Roman" w:hAnsi="Times New Roman" w:cs="Times New Roman"/>
                            <w:sz w:val="15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15"/>
                            <w:szCs w:val="16"/>
                          </w:rPr>
                          <w:t>(</w:t>
                        </w:r>
                        <w:r>
                          <w:rPr>
                            <w:rFonts w:ascii="Times New Roman" w:hAnsi="Times New Roman" w:cs="Times New Roman"/>
                            <w:sz w:val="15"/>
                            <w:szCs w:val="16"/>
                          </w:rPr>
                          <w:t>n=</w:t>
                        </w:r>
                        <w:r>
                          <w:rPr>
                            <w:rFonts w:ascii="Times New Roman" w:hAnsi="Times New Roman" w:cs="Times New Roman" w:hint="eastAsia"/>
                            <w:sz w:val="15"/>
                            <w:szCs w:val="16"/>
                          </w:rPr>
                          <w:t>427</w:t>
                        </w:r>
                        <w:r>
                          <w:rPr>
                            <w:rFonts w:ascii="Times New Roman" w:hAnsi="Times New Roman" w:cs="Times New Roman"/>
                            <w:sz w:val="15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  <v:shape id="直接箭头连接符 11" o:spid="_x0000_s1033" type="#_x0000_t32" style="position:absolute;left:16319;top:15049;width:14923;height:6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" strokecolor="black [3213]" strokeweight=".5pt">
                  <v:stroke endarrow="block" joinstyle="miter"/>
                </v:shape>
                <v:shape id="文本框 2" o:spid="_x0000_s1034" type="#_x0000_t202" style="position:absolute;left:31305;top:12700;width:17209;height:5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" strokecolor="black [3213]">
                  <v:textbox>
                    <w:txbxContent>
                      <w:p w14:paraId="0472FCDC" w14:textId="77777777" w:rsidR="00085946" w:rsidRDefault="00000000">
                        <w:pPr>
                          <w:tabs>
                            <w:tab w:val="left" w:pos="2490"/>
                          </w:tabs>
                          <w:spacing w:line="200" w:lineRule="exact"/>
                          <w:jc w:val="left"/>
                          <w:rPr>
                            <w:rFonts w:ascii="Times New Roman" w:hAnsi="Times New Roman" w:cs="Times New Roman"/>
                            <w:b/>
                            <w:bCs/>
                            <w:sz w:val="15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15"/>
                            <w:szCs w:val="16"/>
                          </w:rPr>
                          <w:t>Exclude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bCs/>
                            <w:sz w:val="15"/>
                            <w:szCs w:val="16"/>
                          </w:rPr>
                          <w:t>：</w:t>
                        </w:r>
                      </w:p>
                      <w:p w14:paraId="4A5B3D77" w14:textId="77777777" w:rsidR="00085946" w:rsidRDefault="00000000">
                        <w:pPr>
                          <w:tabs>
                            <w:tab w:val="left" w:pos="2490"/>
                          </w:tabs>
                          <w:spacing w:line="200" w:lineRule="exact"/>
                          <w:jc w:val="left"/>
                          <w:rPr>
                            <w:rFonts w:ascii="Times New Roman" w:hAnsi="Times New Roman" w:cs="Times New Roman"/>
                            <w:sz w:val="15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5"/>
                            <w:szCs w:val="16"/>
                          </w:rPr>
                          <w:t>Did not fulfilled the criteria of MA</w:t>
                        </w:r>
                        <w:r>
                          <w:rPr>
                            <w:rFonts w:ascii="Times New Roman" w:hAnsi="Times New Roman" w:cs="Times New Roman" w:hint="eastAsia"/>
                            <w:sz w:val="15"/>
                            <w:szCs w:val="16"/>
                          </w:rPr>
                          <w:t>S</w:t>
                        </w:r>
                        <w:r>
                          <w:rPr>
                            <w:rFonts w:ascii="Times New Roman" w:hAnsi="Times New Roman" w:cs="Times New Roman"/>
                            <w:sz w:val="15"/>
                            <w:szCs w:val="16"/>
                          </w:rPr>
                          <w:t>LD or NAFLD (n=</w:t>
                        </w:r>
                        <w:r>
                          <w:rPr>
                            <w:rFonts w:ascii="Times New Roman" w:hAnsi="Times New Roman" w:cs="Times New Roman" w:hint="eastAsia"/>
                            <w:sz w:val="15"/>
                            <w:szCs w:val="16"/>
                          </w:rPr>
                          <w:t>58</w:t>
                        </w:r>
                        <w:r>
                          <w:rPr>
                            <w:rFonts w:ascii="Times New Roman" w:hAnsi="Times New Roman" w:cs="Times New Roman"/>
                            <w:sz w:val="15"/>
                            <w:szCs w:val="16"/>
                          </w:rPr>
                          <w:t>)</w:t>
                        </w:r>
                      </w:p>
                      <w:p w14:paraId="2951EB41" w14:textId="77777777" w:rsidR="00085946" w:rsidRDefault="00085946">
                        <w:pPr>
                          <w:tabs>
                            <w:tab w:val="left" w:pos="2490"/>
                          </w:tabs>
                          <w:spacing w:line="200" w:lineRule="exact"/>
                          <w:jc w:val="left"/>
                          <w:rPr>
                            <w:rFonts w:ascii="Times New Roman" w:hAnsi="Times New Roman" w:cs="Times New Roman"/>
                            <w:sz w:val="15"/>
                            <w:szCs w:val="16"/>
                          </w:rPr>
                        </w:pPr>
                      </w:p>
                    </w:txbxContent>
                  </v:textbox>
                </v:shape>
                <v:line id="直接连接符 15" o:spid="_x0000_s1035" style="position:absolute;visibility:visible;mso-wrap-style:square" from="4191,23749" to="29591,238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" strokecolor="black [3213]" strokeweight=".5pt">
                  <v:stroke joinstyle="miter"/>
                </v:line>
                <v:shape id="直接箭头连接符 18" o:spid="_x0000_s1036" type="#_x0000_t32" style="position:absolute;left:16446;top:21971;width:64;height:584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" strokecolor="black [3213]" strokeweight=".5pt">
                  <v:stroke endarrow="block" joinstyle="miter"/>
                </v:shape>
                <v:shape id="直接箭头连接符 19" o:spid="_x0000_s1037" type="#_x0000_t32" style="position:absolute;left:4191;top:23812;width:63;height:37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" strokecolor="black [3213]" strokeweight=".5pt">
                  <v:stroke endarrow="block" joinstyle="miter"/>
                </v:shape>
                <v:shape id="直接箭头连接符 20" o:spid="_x0000_s1038" type="#_x0000_t32" style="position:absolute;left:29527;top:23939;width:64;height:37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" strokecolor="black [3213]" strokeweight=".5pt">
                  <v:stroke endarrow="block" joinstyle="miter"/>
                </v:shape>
                <v:shape id="文本框 2" o:spid="_x0000_s1039" type="#_x0000_t202" style="position:absolute;top:27876;width:9144;height:37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" strokecolor="black [3213]">
                  <v:textbox>
                    <w:txbxContent>
                      <w:p w14:paraId="09746105" w14:textId="77777777" w:rsidR="00085946" w:rsidRDefault="00000000">
                        <w:pPr>
                          <w:tabs>
                            <w:tab w:val="left" w:pos="2490"/>
                          </w:tabs>
                          <w:spacing w:line="200" w:lineRule="exact"/>
                          <w:jc w:val="center"/>
                          <w:rPr>
                            <w:rFonts w:ascii="Times New Roman" w:hAnsi="Times New Roman" w:cs="Times New Roman"/>
                            <w:sz w:val="15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5"/>
                            <w:szCs w:val="16"/>
                          </w:rPr>
                          <w:t>MA</w:t>
                        </w:r>
                        <w:r>
                          <w:rPr>
                            <w:rFonts w:ascii="Times New Roman" w:hAnsi="Times New Roman" w:cs="Times New Roman" w:hint="eastAsia"/>
                            <w:sz w:val="15"/>
                            <w:szCs w:val="16"/>
                          </w:rPr>
                          <w:t>S</w:t>
                        </w:r>
                        <w:r>
                          <w:rPr>
                            <w:rFonts w:ascii="Times New Roman" w:hAnsi="Times New Roman" w:cs="Times New Roman"/>
                            <w:sz w:val="15"/>
                            <w:szCs w:val="16"/>
                          </w:rPr>
                          <w:t>LD - only</w:t>
                        </w:r>
                      </w:p>
                      <w:p w14:paraId="50BAB7DC" w14:textId="77777777" w:rsidR="00085946" w:rsidRDefault="00000000">
                        <w:pPr>
                          <w:tabs>
                            <w:tab w:val="left" w:pos="2490"/>
                          </w:tabs>
                          <w:spacing w:line="200" w:lineRule="exact"/>
                          <w:jc w:val="center"/>
                          <w:rPr>
                            <w:rFonts w:ascii="Times New Roman" w:hAnsi="Times New Roman" w:cs="Times New Roman"/>
                            <w:sz w:val="15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15"/>
                            <w:szCs w:val="16"/>
                          </w:rPr>
                          <w:t>(</w:t>
                        </w:r>
                        <w:r>
                          <w:rPr>
                            <w:rFonts w:ascii="Times New Roman" w:hAnsi="Times New Roman" w:cs="Times New Roman"/>
                            <w:sz w:val="15"/>
                            <w:szCs w:val="16"/>
                          </w:rPr>
                          <w:t>n=</w:t>
                        </w:r>
                        <w:r>
                          <w:rPr>
                            <w:rFonts w:ascii="Times New Roman" w:hAnsi="Times New Roman" w:cs="Times New Roman" w:hint="eastAsia"/>
                            <w:sz w:val="15"/>
                            <w:szCs w:val="16"/>
                          </w:rPr>
                          <w:t>172</w:t>
                        </w:r>
                        <w:r>
                          <w:rPr>
                            <w:rFonts w:ascii="Times New Roman" w:hAnsi="Times New Roman" w:cs="Times New Roman"/>
                            <w:sz w:val="15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  <v:shape id="文本框 2" o:spid="_x0000_s1040" type="#_x0000_t202" style="position:absolute;left:11874;top:27940;width:9589;height:37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" strokecolor="black [3213]">
                  <v:textbox>
                    <w:txbxContent>
                      <w:p w14:paraId="0D4D1DB9" w14:textId="77777777" w:rsidR="00085946" w:rsidRDefault="00000000">
                        <w:pPr>
                          <w:tabs>
                            <w:tab w:val="left" w:pos="2490"/>
                          </w:tabs>
                          <w:spacing w:line="200" w:lineRule="exact"/>
                          <w:jc w:val="center"/>
                          <w:rPr>
                            <w:rFonts w:ascii="Times New Roman" w:hAnsi="Times New Roman" w:cs="Times New Roman"/>
                            <w:sz w:val="15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5"/>
                            <w:szCs w:val="16"/>
                          </w:rPr>
                          <w:t>MA</w:t>
                        </w:r>
                        <w:r>
                          <w:rPr>
                            <w:rFonts w:ascii="Times New Roman" w:hAnsi="Times New Roman" w:cs="Times New Roman" w:hint="eastAsia"/>
                            <w:sz w:val="15"/>
                            <w:szCs w:val="16"/>
                          </w:rPr>
                          <w:t>S</w:t>
                        </w:r>
                        <w:r>
                          <w:rPr>
                            <w:rFonts w:ascii="Times New Roman" w:hAnsi="Times New Roman" w:cs="Times New Roman"/>
                            <w:sz w:val="15"/>
                            <w:szCs w:val="16"/>
                          </w:rPr>
                          <w:t>LD - NAFLD</w:t>
                        </w:r>
                      </w:p>
                      <w:p w14:paraId="6279E98B" w14:textId="77777777" w:rsidR="00085946" w:rsidRDefault="00000000">
                        <w:pPr>
                          <w:tabs>
                            <w:tab w:val="left" w:pos="2490"/>
                          </w:tabs>
                          <w:spacing w:line="200" w:lineRule="exact"/>
                          <w:jc w:val="center"/>
                          <w:rPr>
                            <w:rFonts w:ascii="Times New Roman" w:hAnsi="Times New Roman" w:cs="Times New Roman"/>
                            <w:sz w:val="15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15"/>
                            <w:szCs w:val="16"/>
                          </w:rPr>
                          <w:t>(</w:t>
                        </w:r>
                        <w:r>
                          <w:rPr>
                            <w:rFonts w:ascii="Times New Roman" w:hAnsi="Times New Roman" w:cs="Times New Roman"/>
                            <w:sz w:val="15"/>
                            <w:szCs w:val="16"/>
                          </w:rPr>
                          <w:t>n=</w:t>
                        </w:r>
                        <w:r>
                          <w:rPr>
                            <w:rFonts w:ascii="Times New Roman" w:hAnsi="Times New Roman" w:cs="Times New Roman" w:hint="eastAsia"/>
                            <w:sz w:val="15"/>
                            <w:szCs w:val="16"/>
                          </w:rPr>
                          <w:t>224</w:t>
                        </w:r>
                        <w:r>
                          <w:rPr>
                            <w:rFonts w:ascii="Times New Roman" w:hAnsi="Times New Roman" w:cs="Times New Roman"/>
                            <w:sz w:val="15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  <v:shape id="文本框 2" o:spid="_x0000_s1041" type="#_x0000_t202" style="position:absolute;left:24828;top:27940;width:9144;height:37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" strokecolor="black [3213]">
                  <v:textbox>
                    <w:txbxContent>
                      <w:p w14:paraId="21FAA3FE" w14:textId="77777777" w:rsidR="00085946" w:rsidRDefault="00000000">
                        <w:pPr>
                          <w:tabs>
                            <w:tab w:val="left" w:pos="2490"/>
                          </w:tabs>
                          <w:spacing w:line="200" w:lineRule="exact"/>
                          <w:jc w:val="center"/>
                          <w:rPr>
                            <w:rFonts w:ascii="Times New Roman" w:hAnsi="Times New Roman" w:cs="Times New Roman"/>
                            <w:sz w:val="15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5"/>
                            <w:szCs w:val="16"/>
                          </w:rPr>
                          <w:t>NAFLD - only</w:t>
                        </w:r>
                      </w:p>
                      <w:p w14:paraId="2771FF3F" w14:textId="77777777" w:rsidR="00085946" w:rsidRDefault="00000000">
                        <w:pPr>
                          <w:tabs>
                            <w:tab w:val="left" w:pos="2490"/>
                          </w:tabs>
                          <w:spacing w:line="200" w:lineRule="exact"/>
                          <w:jc w:val="center"/>
                          <w:rPr>
                            <w:rFonts w:ascii="Times New Roman" w:hAnsi="Times New Roman" w:cs="Times New Roman"/>
                            <w:sz w:val="15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15"/>
                            <w:szCs w:val="16"/>
                          </w:rPr>
                          <w:t>(</w:t>
                        </w:r>
                        <w:r>
                          <w:rPr>
                            <w:rFonts w:ascii="Times New Roman" w:hAnsi="Times New Roman" w:cs="Times New Roman"/>
                            <w:sz w:val="15"/>
                            <w:szCs w:val="16"/>
                          </w:rPr>
                          <w:t>n=</w:t>
                        </w:r>
                        <w:r>
                          <w:rPr>
                            <w:rFonts w:ascii="Times New Roman" w:hAnsi="Times New Roman" w:cs="Times New Roman" w:hint="eastAsia"/>
                            <w:sz w:val="15"/>
                            <w:szCs w:val="16"/>
                          </w:rPr>
                          <w:t>31</w:t>
                        </w:r>
                        <w:r>
                          <w:rPr>
                            <w:rFonts w:ascii="Times New Roman" w:hAnsi="Times New Roman" w:cs="Times New Roman"/>
                            <w:sz w:val="15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4C14FA1" w14:textId="14BDF1DC" w:rsidR="00085946" w:rsidRDefault="00085946">
      <w:pPr>
        <w:rPr>
          <w:rFonts w:hint="eastAsia"/>
        </w:rPr>
      </w:pPr>
    </w:p>
    <w:p w14:paraId="071886F8" w14:textId="0A4B7F2B" w:rsidR="00085946" w:rsidRDefault="00085946">
      <w:pPr>
        <w:rPr>
          <w:rFonts w:hint="eastAsia"/>
        </w:rPr>
      </w:pPr>
    </w:p>
    <w:p w14:paraId="52FE8367" w14:textId="3CBBA0E4" w:rsidR="00085946" w:rsidRDefault="00000000">
      <w:pPr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106D0FE" wp14:editId="6368CF6F">
                <wp:simplePos x="0" y="0"/>
                <wp:positionH relativeFrom="column">
                  <wp:posOffset>1607820</wp:posOffset>
                </wp:positionH>
                <wp:positionV relativeFrom="paragraph">
                  <wp:posOffset>83185</wp:posOffset>
                </wp:positionV>
                <wp:extent cx="6350" cy="368300"/>
                <wp:effectExtent l="38100" t="0" r="69850" b="50800"/>
                <wp:wrapNone/>
                <wp:docPr id="1158211138" name="直接箭头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3683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176E63" id="直接箭头连接符 1" o:spid="_x0000_s1026" type="#_x0000_t32" style="position:absolute;margin-left:126.6pt;margin-top:6.55pt;width:.5pt;height:29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" strokecolor="black [3213]" strokeweight=".5pt">
                <v:stroke endarrow="block" joinstyle="miter"/>
              </v:shape>
            </w:pict>
          </mc:Fallback>
        </mc:AlternateContent>
      </w:r>
    </w:p>
    <w:p w14:paraId="0903DFD0" w14:textId="28AA1BAF" w:rsidR="00085946" w:rsidRDefault="00085946">
      <w:pPr>
        <w:rPr>
          <w:rFonts w:hint="eastAsia"/>
        </w:rPr>
      </w:pPr>
    </w:p>
    <w:p w14:paraId="74ADD66C" w14:textId="6AA7F91D" w:rsidR="00085946" w:rsidRDefault="00085946">
      <w:pPr>
        <w:rPr>
          <w:rFonts w:hint="eastAsia"/>
        </w:rPr>
      </w:pPr>
    </w:p>
    <w:p w14:paraId="4C07DF5A" w14:textId="43B452A3" w:rsidR="00085946" w:rsidRDefault="00085946">
      <w:pPr>
        <w:rPr>
          <w:rFonts w:hint="eastAsia"/>
        </w:rPr>
      </w:pPr>
    </w:p>
    <w:p w14:paraId="65104BBF" w14:textId="7FE2C966" w:rsidR="00085946" w:rsidRDefault="00085946">
      <w:pPr>
        <w:rPr>
          <w:rFonts w:hint="eastAsia"/>
        </w:rPr>
      </w:pPr>
    </w:p>
    <w:p w14:paraId="3D36C63D" w14:textId="733EF563" w:rsidR="00085946" w:rsidRDefault="00085946">
      <w:pPr>
        <w:rPr>
          <w:rFonts w:hint="eastAsia"/>
        </w:rPr>
      </w:pPr>
    </w:p>
    <w:p w14:paraId="795FE28E" w14:textId="7DAE7BCE" w:rsidR="00085946" w:rsidRDefault="00085946">
      <w:pPr>
        <w:rPr>
          <w:rFonts w:hint="eastAsia"/>
        </w:rPr>
      </w:pPr>
    </w:p>
    <w:p w14:paraId="6E835DF7" w14:textId="3A8CFAAA" w:rsidR="00085946" w:rsidRDefault="00085946">
      <w:pPr>
        <w:rPr>
          <w:rFonts w:ascii="Times New Roman" w:hAnsi="Times New Roman" w:cs="Times New Roman"/>
          <w:b/>
          <w:bCs/>
          <w:szCs w:val="21"/>
        </w:rPr>
      </w:pPr>
    </w:p>
    <w:p w14:paraId="50F75E15" w14:textId="77777777" w:rsidR="00C730D4" w:rsidRDefault="00C730D4">
      <w:pPr>
        <w:ind w:firstLineChars="400" w:firstLine="840"/>
        <w:rPr>
          <w:rFonts w:ascii="Times New Roman" w:hAnsi="Times New Roman" w:cs="Times New Roman"/>
          <w:b/>
          <w:bCs/>
          <w:szCs w:val="21"/>
        </w:rPr>
      </w:pPr>
    </w:p>
    <w:p w14:paraId="25615304" w14:textId="77777777" w:rsidR="00C730D4" w:rsidRDefault="00C730D4">
      <w:pPr>
        <w:ind w:firstLineChars="400" w:firstLine="840"/>
        <w:rPr>
          <w:rFonts w:ascii="Times New Roman" w:hAnsi="Times New Roman" w:cs="Times New Roman"/>
          <w:b/>
          <w:bCs/>
          <w:szCs w:val="21"/>
        </w:rPr>
      </w:pPr>
    </w:p>
    <w:p w14:paraId="0CAFF897" w14:textId="77777777" w:rsidR="00C730D4" w:rsidRDefault="00C730D4">
      <w:pPr>
        <w:ind w:firstLineChars="400" w:firstLine="840"/>
        <w:rPr>
          <w:rFonts w:ascii="Times New Roman" w:hAnsi="Times New Roman" w:cs="Times New Roman"/>
          <w:b/>
          <w:bCs/>
          <w:szCs w:val="21"/>
        </w:rPr>
      </w:pPr>
    </w:p>
    <w:p w14:paraId="1BA081F6" w14:textId="77777777" w:rsidR="00C730D4" w:rsidRDefault="00C730D4">
      <w:pPr>
        <w:ind w:firstLineChars="400" w:firstLine="840"/>
        <w:rPr>
          <w:rFonts w:ascii="Times New Roman" w:hAnsi="Times New Roman" w:cs="Times New Roman"/>
          <w:b/>
          <w:bCs/>
          <w:szCs w:val="21"/>
        </w:rPr>
      </w:pPr>
    </w:p>
    <w:p w14:paraId="494C0C8F" w14:textId="77777777" w:rsidR="00C730D4" w:rsidRDefault="00C730D4">
      <w:pPr>
        <w:ind w:firstLineChars="400" w:firstLine="840"/>
        <w:rPr>
          <w:rFonts w:ascii="Times New Roman" w:hAnsi="Times New Roman" w:cs="Times New Roman"/>
          <w:b/>
          <w:bCs/>
          <w:szCs w:val="21"/>
        </w:rPr>
      </w:pPr>
    </w:p>
    <w:p w14:paraId="342A3D81" w14:textId="77777777" w:rsidR="00C730D4" w:rsidRDefault="00C730D4">
      <w:pPr>
        <w:ind w:firstLineChars="400" w:firstLine="840"/>
        <w:rPr>
          <w:rFonts w:ascii="Times New Roman" w:hAnsi="Times New Roman" w:cs="Times New Roman"/>
          <w:b/>
          <w:bCs/>
          <w:szCs w:val="21"/>
        </w:rPr>
      </w:pPr>
    </w:p>
    <w:p w14:paraId="5F7E587F" w14:textId="77777777" w:rsidR="00C730D4" w:rsidRDefault="00C730D4">
      <w:pPr>
        <w:ind w:firstLineChars="400" w:firstLine="840"/>
        <w:rPr>
          <w:rFonts w:ascii="Times New Roman" w:hAnsi="Times New Roman" w:cs="Times New Roman"/>
          <w:b/>
          <w:bCs/>
          <w:szCs w:val="21"/>
        </w:rPr>
      </w:pPr>
    </w:p>
    <w:p w14:paraId="40B8BAA7" w14:textId="53863A7B" w:rsidR="00085946" w:rsidRDefault="00000000">
      <w:pPr>
        <w:ind w:firstLineChars="400" w:firstLine="840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Supplementary F</w:t>
      </w:r>
      <w:r>
        <w:rPr>
          <w:rFonts w:ascii="Times New Roman" w:hAnsi="Times New Roman" w:cs="Times New Roman"/>
          <w:b/>
          <w:bCs/>
          <w:szCs w:val="21"/>
        </w:rPr>
        <w:t>igure 1 Flow Charts of Cases Selection</w:t>
      </w:r>
    </w:p>
    <w:p w14:paraId="09DD5E21" w14:textId="60F60367" w:rsidR="00085946" w:rsidRDefault="00085946">
      <w:pPr>
        <w:tabs>
          <w:tab w:val="left" w:pos="1462"/>
        </w:tabs>
        <w:rPr>
          <w:rFonts w:hint="eastAsia"/>
        </w:rPr>
      </w:pPr>
    </w:p>
    <w:sectPr w:rsidR="000859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c5MGYxMmQ5MDk2NGE5MTA2MTE2OWYzOTI0MmFjZDUifQ=="/>
  </w:docVars>
  <w:rsids>
    <w:rsidRoot w:val="005B1356"/>
    <w:rsid w:val="000009EF"/>
    <w:rsid w:val="00022F9F"/>
    <w:rsid w:val="00040C9A"/>
    <w:rsid w:val="00044C81"/>
    <w:rsid w:val="00064904"/>
    <w:rsid w:val="00085946"/>
    <w:rsid w:val="00091E34"/>
    <w:rsid w:val="000A652F"/>
    <w:rsid w:val="000B0F7B"/>
    <w:rsid w:val="000B5432"/>
    <w:rsid w:val="000C2380"/>
    <w:rsid w:val="000D4108"/>
    <w:rsid w:val="000E512E"/>
    <w:rsid w:val="000F002B"/>
    <w:rsid w:val="000F5907"/>
    <w:rsid w:val="00104E5D"/>
    <w:rsid w:val="00126F80"/>
    <w:rsid w:val="0015646B"/>
    <w:rsid w:val="0016442C"/>
    <w:rsid w:val="001646AF"/>
    <w:rsid w:val="0018036D"/>
    <w:rsid w:val="0018334E"/>
    <w:rsid w:val="00186D96"/>
    <w:rsid w:val="001A1B60"/>
    <w:rsid w:val="001B2500"/>
    <w:rsid w:val="001B5973"/>
    <w:rsid w:val="001D41D9"/>
    <w:rsid w:val="001E6EBB"/>
    <w:rsid w:val="0020682B"/>
    <w:rsid w:val="00237918"/>
    <w:rsid w:val="00241978"/>
    <w:rsid w:val="002703A0"/>
    <w:rsid w:val="002767D0"/>
    <w:rsid w:val="00293BF9"/>
    <w:rsid w:val="00294B6D"/>
    <w:rsid w:val="002A28C0"/>
    <w:rsid w:val="002F03A8"/>
    <w:rsid w:val="00304EA9"/>
    <w:rsid w:val="0032329C"/>
    <w:rsid w:val="00324124"/>
    <w:rsid w:val="003350A5"/>
    <w:rsid w:val="0035522C"/>
    <w:rsid w:val="003556F9"/>
    <w:rsid w:val="003D453A"/>
    <w:rsid w:val="003F6894"/>
    <w:rsid w:val="0041371D"/>
    <w:rsid w:val="00415334"/>
    <w:rsid w:val="004509A2"/>
    <w:rsid w:val="00467A2D"/>
    <w:rsid w:val="0048473E"/>
    <w:rsid w:val="004A2C97"/>
    <w:rsid w:val="004A6A71"/>
    <w:rsid w:val="004C1C2E"/>
    <w:rsid w:val="004F5101"/>
    <w:rsid w:val="0050444D"/>
    <w:rsid w:val="00515979"/>
    <w:rsid w:val="005241F2"/>
    <w:rsid w:val="00552AB7"/>
    <w:rsid w:val="00553C7B"/>
    <w:rsid w:val="005552F3"/>
    <w:rsid w:val="00565414"/>
    <w:rsid w:val="00574854"/>
    <w:rsid w:val="00581071"/>
    <w:rsid w:val="00587787"/>
    <w:rsid w:val="005A6C2D"/>
    <w:rsid w:val="005A75B6"/>
    <w:rsid w:val="005B1356"/>
    <w:rsid w:val="005F38A7"/>
    <w:rsid w:val="00600936"/>
    <w:rsid w:val="0063678D"/>
    <w:rsid w:val="00673001"/>
    <w:rsid w:val="00697FB6"/>
    <w:rsid w:val="006C0270"/>
    <w:rsid w:val="006E25ED"/>
    <w:rsid w:val="006F731D"/>
    <w:rsid w:val="00723817"/>
    <w:rsid w:val="00735EB6"/>
    <w:rsid w:val="00757A88"/>
    <w:rsid w:val="00771646"/>
    <w:rsid w:val="007A3067"/>
    <w:rsid w:val="007B3478"/>
    <w:rsid w:val="007E44A4"/>
    <w:rsid w:val="00816A68"/>
    <w:rsid w:val="00826802"/>
    <w:rsid w:val="00833E31"/>
    <w:rsid w:val="00857E78"/>
    <w:rsid w:val="008624E9"/>
    <w:rsid w:val="00862A2C"/>
    <w:rsid w:val="0087500B"/>
    <w:rsid w:val="00896C84"/>
    <w:rsid w:val="008A471F"/>
    <w:rsid w:val="008B1E37"/>
    <w:rsid w:val="008B73AC"/>
    <w:rsid w:val="008D073D"/>
    <w:rsid w:val="008E7C9B"/>
    <w:rsid w:val="008F17AB"/>
    <w:rsid w:val="008F7401"/>
    <w:rsid w:val="00920C02"/>
    <w:rsid w:val="009375D6"/>
    <w:rsid w:val="00940181"/>
    <w:rsid w:val="00976F03"/>
    <w:rsid w:val="00997787"/>
    <w:rsid w:val="009B6114"/>
    <w:rsid w:val="009E6871"/>
    <w:rsid w:val="00A07A81"/>
    <w:rsid w:val="00A25042"/>
    <w:rsid w:val="00A26D22"/>
    <w:rsid w:val="00A51E56"/>
    <w:rsid w:val="00A57F1C"/>
    <w:rsid w:val="00A92072"/>
    <w:rsid w:val="00A95522"/>
    <w:rsid w:val="00A974A5"/>
    <w:rsid w:val="00AA4208"/>
    <w:rsid w:val="00B026F3"/>
    <w:rsid w:val="00B57FB3"/>
    <w:rsid w:val="00B95B9F"/>
    <w:rsid w:val="00BA7C4A"/>
    <w:rsid w:val="00BB466E"/>
    <w:rsid w:val="00BC21F8"/>
    <w:rsid w:val="00BE1AA7"/>
    <w:rsid w:val="00BE22F7"/>
    <w:rsid w:val="00BF5AB9"/>
    <w:rsid w:val="00C13E01"/>
    <w:rsid w:val="00C173DC"/>
    <w:rsid w:val="00C410D7"/>
    <w:rsid w:val="00C443CD"/>
    <w:rsid w:val="00C51D0D"/>
    <w:rsid w:val="00C561A5"/>
    <w:rsid w:val="00C730D4"/>
    <w:rsid w:val="00C94F3F"/>
    <w:rsid w:val="00CA60CE"/>
    <w:rsid w:val="00CA6C34"/>
    <w:rsid w:val="00CE44A0"/>
    <w:rsid w:val="00D05044"/>
    <w:rsid w:val="00D27222"/>
    <w:rsid w:val="00D43B5C"/>
    <w:rsid w:val="00D465EB"/>
    <w:rsid w:val="00D54E83"/>
    <w:rsid w:val="00D65195"/>
    <w:rsid w:val="00D7299D"/>
    <w:rsid w:val="00D759A5"/>
    <w:rsid w:val="00DD7D61"/>
    <w:rsid w:val="00E16DA5"/>
    <w:rsid w:val="00E438CB"/>
    <w:rsid w:val="00E557C2"/>
    <w:rsid w:val="00E572C4"/>
    <w:rsid w:val="00E640FD"/>
    <w:rsid w:val="00E93F3F"/>
    <w:rsid w:val="00EB3DC1"/>
    <w:rsid w:val="00EE49CA"/>
    <w:rsid w:val="00EF4C72"/>
    <w:rsid w:val="00F1374C"/>
    <w:rsid w:val="00F1535D"/>
    <w:rsid w:val="00F432D3"/>
    <w:rsid w:val="00F46B70"/>
    <w:rsid w:val="00F47DE2"/>
    <w:rsid w:val="00F7051B"/>
    <w:rsid w:val="00F95B5D"/>
    <w:rsid w:val="00FB2B07"/>
    <w:rsid w:val="00FD11B1"/>
    <w:rsid w:val="2277483C"/>
    <w:rsid w:val="5A581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75F7BF96"/>
  <w15:docId w15:val="{5E02A85A-9EDB-401C-9919-E9E918B49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1">
    <w:name w:val="修订1"/>
    <w:autoRedefine/>
    <w:hidden/>
    <w:uiPriority w:val="99"/>
    <w:unhideWhenUsed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4</TotalTime>
  <Pages>5</Pages>
  <Words>1120</Words>
  <Characters>6385</Characters>
  <Application>Microsoft Office Word</Application>
  <DocSecurity>0</DocSecurity>
  <Lines>53</Lines>
  <Paragraphs>14</Paragraphs>
  <ScaleCrop>false</ScaleCrop>
  <Company/>
  <LinksUpToDate>false</LinksUpToDate>
  <CharactersWithSpaces>7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ng yunbin</dc:creator>
  <cp:lastModifiedBy>xin luo</cp:lastModifiedBy>
  <cp:revision>90</cp:revision>
  <dcterms:created xsi:type="dcterms:W3CDTF">2023-03-19T12:54:00Z</dcterms:created>
  <dcterms:modified xsi:type="dcterms:W3CDTF">2025-05-23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6A1026A3548041418D5A5DF0394A2512_12</vt:lpwstr>
  </property>
</Properties>
</file>